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C76F4" w14:textId="30F7BB1C" w:rsidR="003F0D7D" w:rsidRPr="003F0D7D" w:rsidRDefault="00D04A9D" w:rsidP="00630BE4">
      <w:pPr>
        <w:spacing w:after="120"/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softHyphen/>
      </w:r>
      <w:r w:rsidR="003F0D7D" w:rsidRPr="003F0D7D">
        <w:rPr>
          <w:b/>
          <w:bCs/>
          <w:i/>
          <w:iCs/>
        </w:rPr>
        <w:t>Sup</w:t>
      </w:r>
      <w:r w:rsidR="00630BE4">
        <w:rPr>
          <w:b/>
          <w:bCs/>
          <w:i/>
          <w:iCs/>
        </w:rPr>
        <w:t>plementary</w:t>
      </w:r>
      <w:r w:rsidR="003F0D7D" w:rsidRPr="003F0D7D">
        <w:rPr>
          <w:b/>
          <w:bCs/>
          <w:i/>
          <w:iCs/>
        </w:rPr>
        <w:t xml:space="preserve"> Materials</w:t>
      </w:r>
    </w:p>
    <w:p w14:paraId="4226BDFD" w14:textId="3FF75F0E" w:rsidR="005E347B" w:rsidRDefault="005E347B" w:rsidP="00313A61">
      <w:pPr>
        <w:jc w:val="center"/>
        <w:rPr>
          <w:bCs/>
          <w:iCs/>
          <w:sz w:val="32"/>
          <w:szCs w:val="32"/>
        </w:rPr>
      </w:pPr>
      <w:r>
        <w:rPr>
          <w:bCs/>
          <w:iCs/>
          <w:sz w:val="32"/>
          <w:szCs w:val="32"/>
        </w:rPr>
        <w:t xml:space="preserve">The negative relationship between reasoning and religiosity is underpinned by a bias for intuitive responses specifically when intuition and logic are in conflict </w:t>
      </w:r>
    </w:p>
    <w:p w14:paraId="1F77AA22" w14:textId="77777777" w:rsidR="00A12E23" w:rsidRPr="003F16C5" w:rsidRDefault="00A12E23" w:rsidP="00A12E23">
      <w:pPr>
        <w:spacing w:after="120"/>
        <w:rPr>
          <w:bCs/>
        </w:rPr>
      </w:pPr>
    </w:p>
    <w:p w14:paraId="4CC69CBD" w14:textId="77777777" w:rsidR="00A12E23" w:rsidRPr="003F16C5" w:rsidRDefault="00A12E23" w:rsidP="00A12E23">
      <w:pPr>
        <w:spacing w:after="120"/>
        <w:rPr>
          <w:bCs/>
          <w:vertAlign w:val="superscript"/>
        </w:rPr>
      </w:pPr>
      <w:r w:rsidRPr="003F16C5">
        <w:rPr>
          <w:bCs/>
        </w:rPr>
        <w:t>Richard E. Daws</w:t>
      </w:r>
      <w:r w:rsidRPr="003F16C5">
        <w:rPr>
          <w:bCs/>
          <w:vertAlign w:val="superscript"/>
        </w:rPr>
        <w:t>1</w:t>
      </w:r>
      <w:r w:rsidRPr="003F16C5">
        <w:rPr>
          <w:bCs/>
        </w:rPr>
        <w:t xml:space="preserve"> &amp; Adam Hampshire</w:t>
      </w:r>
      <w:r w:rsidRPr="003F16C5">
        <w:rPr>
          <w:bCs/>
          <w:vertAlign w:val="superscript"/>
        </w:rPr>
        <w:t>1*</w:t>
      </w:r>
    </w:p>
    <w:p w14:paraId="7A77D5F3" w14:textId="77777777" w:rsidR="00A12E23" w:rsidRPr="003F16C5" w:rsidRDefault="00A12E23" w:rsidP="00A12E23">
      <w:pPr>
        <w:spacing w:after="120"/>
        <w:rPr>
          <w:bCs/>
        </w:rPr>
      </w:pPr>
      <w:r w:rsidRPr="003F16C5">
        <w:rPr>
          <w:bCs/>
        </w:rPr>
        <w:t xml:space="preserve">*Corresponding Author: </w:t>
      </w:r>
      <w:hyperlink r:id="rId10" w:history="1">
        <w:r w:rsidRPr="003F16C5">
          <w:rPr>
            <w:rStyle w:val="Hyperlink"/>
            <w:bCs/>
          </w:rPr>
          <w:t>a.hampshire@imperial.ac.uk</w:t>
        </w:r>
      </w:hyperlink>
    </w:p>
    <w:p w14:paraId="391D4482" w14:textId="32097A4B" w:rsidR="00394CA6" w:rsidRDefault="00A12E23" w:rsidP="00BC7B95">
      <w:pPr>
        <w:spacing w:after="120"/>
      </w:pPr>
      <w:r w:rsidRPr="003F16C5">
        <w:rPr>
          <w:vertAlign w:val="superscript"/>
        </w:rPr>
        <w:t>1</w:t>
      </w:r>
      <w:r w:rsidRPr="003F16C5">
        <w:t>The Computational, Cognitive &amp; Clinical Neuroimaging Laboratory (C</w:t>
      </w:r>
      <w:r w:rsidRPr="003F16C5">
        <w:rPr>
          <w:vertAlign w:val="superscript"/>
        </w:rPr>
        <w:t>3</w:t>
      </w:r>
      <w:r w:rsidRPr="003F16C5">
        <w:t>NL), Imperial College London, London, UK.</w:t>
      </w:r>
    </w:p>
    <w:p w14:paraId="7249C04D" w14:textId="77777777" w:rsidR="00BC7B95" w:rsidRDefault="00BC7B95" w:rsidP="00BC7B95">
      <w:pPr>
        <w:spacing w:after="120"/>
      </w:pPr>
    </w:p>
    <w:p w14:paraId="5365D97F" w14:textId="77777777" w:rsidR="00BC7B95" w:rsidRDefault="00BC7B95" w:rsidP="00BC7B95">
      <w:pPr>
        <w:spacing w:after="120"/>
      </w:pPr>
    </w:p>
    <w:p w14:paraId="6A0DF5D7" w14:textId="77777777" w:rsidR="00BC7B95" w:rsidRDefault="00BC7B95" w:rsidP="00BC7B95">
      <w:pPr>
        <w:spacing w:after="120"/>
      </w:pPr>
      <w:bookmarkStart w:id="0" w:name="_GoBack"/>
      <w:bookmarkEnd w:id="0"/>
    </w:p>
    <w:p w14:paraId="0AE79F9B" w14:textId="77777777" w:rsidR="00394CA6" w:rsidRPr="00BE0E79" w:rsidRDefault="00394CA6" w:rsidP="00243657">
      <w:pPr>
        <w:outlineLvl w:val="0"/>
      </w:pPr>
    </w:p>
    <w:p w14:paraId="5716FC94" w14:textId="77777777" w:rsidR="00243657" w:rsidRPr="00BE0E79" w:rsidRDefault="00243657" w:rsidP="00243657">
      <w:pPr>
        <w:outlineLvl w:val="0"/>
        <w:rPr>
          <w:b/>
        </w:rPr>
      </w:pPr>
    </w:p>
    <w:p w14:paraId="293DE33F" w14:textId="77777777" w:rsidR="00394CA6" w:rsidRPr="002B7D53" w:rsidRDefault="00394CA6" w:rsidP="00B20D9C">
      <w:pPr>
        <w:keepNext/>
        <w:jc w:val="center"/>
        <w:rPr>
          <w:rFonts w:ascii="Times" w:hAnsi="Times"/>
          <w:sz w:val="20"/>
          <w:szCs w:val="20"/>
        </w:rPr>
      </w:pPr>
      <w:r w:rsidRPr="002B7D53">
        <w:rPr>
          <w:rFonts w:ascii="Times" w:hAnsi="Times"/>
          <w:noProof/>
          <w:sz w:val="20"/>
          <w:szCs w:val="20"/>
        </w:rPr>
        <w:drawing>
          <wp:inline distT="0" distB="0" distL="0" distR="0" wp14:anchorId="2C249F84" wp14:editId="14086193">
            <wp:extent cx="6120130" cy="2026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ultiPanel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3A52E" w14:textId="1D8FC876" w:rsidR="00394CA6" w:rsidRPr="002B7D53" w:rsidRDefault="00394CA6" w:rsidP="00394CA6">
      <w:pPr>
        <w:pStyle w:val="Caption"/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sz w:val="20"/>
          <w:szCs w:val="20"/>
        </w:rPr>
        <w:t xml:space="preserve">Supplemental </w:t>
      </w:r>
      <w:r w:rsidRPr="002B7D53">
        <w:rPr>
          <w:rFonts w:ascii="Times" w:hAnsi="Times" w:cs="Times New Roman"/>
          <w:sz w:val="20"/>
          <w:szCs w:val="20"/>
        </w:rPr>
        <w:t xml:space="preserve">Figure </w:t>
      </w:r>
      <w:r w:rsidRPr="002B7D53">
        <w:rPr>
          <w:rFonts w:ascii="Times" w:hAnsi="Times" w:cs="Times New Roman"/>
          <w:sz w:val="20"/>
          <w:szCs w:val="20"/>
        </w:rPr>
        <w:fldChar w:fldCharType="begin"/>
      </w:r>
      <w:r w:rsidRPr="002B7D53">
        <w:rPr>
          <w:rFonts w:ascii="Times" w:hAnsi="Times" w:cs="Times New Roman"/>
          <w:sz w:val="20"/>
          <w:szCs w:val="20"/>
        </w:rPr>
        <w:instrText xml:space="preserve"> SEQ Figure \* ARABIC </w:instrText>
      </w:r>
      <w:r w:rsidRPr="002B7D53">
        <w:rPr>
          <w:rFonts w:ascii="Times" w:hAnsi="Times" w:cs="Times New Roman"/>
          <w:sz w:val="20"/>
          <w:szCs w:val="20"/>
        </w:rPr>
        <w:fldChar w:fldCharType="separate"/>
      </w:r>
      <w:r>
        <w:rPr>
          <w:rFonts w:ascii="Times" w:hAnsi="Times" w:cs="Times New Roman"/>
          <w:noProof/>
          <w:sz w:val="20"/>
          <w:szCs w:val="20"/>
        </w:rPr>
        <w:t>1</w:t>
      </w:r>
      <w:r w:rsidRPr="002B7D53">
        <w:rPr>
          <w:rFonts w:ascii="Times" w:hAnsi="Times" w:cs="Times New Roman"/>
          <w:noProof/>
          <w:sz w:val="20"/>
          <w:szCs w:val="20"/>
        </w:rPr>
        <w:fldChar w:fldCharType="end"/>
      </w:r>
      <w:r w:rsidRPr="002B7D53">
        <w:rPr>
          <w:rFonts w:ascii="Times" w:hAnsi="Times" w:cs="Times New Roman"/>
          <w:sz w:val="20"/>
          <w:szCs w:val="20"/>
        </w:rPr>
        <w:t xml:space="preserve">. Comparison of Principal Component Analysis (PCA) &amp; Principal Axis Factoring (PAF) as dimensionality reducing techniques. In both cases the varimax algorithm was applied to significant components as defined by the Kaiser convention (EVs≥1). a) Comparison of the rotated loading matrices (abs. values). </w:t>
      </w:r>
      <w:r>
        <w:rPr>
          <w:rFonts w:ascii="Times" w:hAnsi="Times" w:cs="Times New Roman"/>
          <w:sz w:val="20"/>
          <w:szCs w:val="20"/>
        </w:rPr>
        <w:t>b</w:t>
      </w:r>
      <w:r w:rsidRPr="002B7D53">
        <w:rPr>
          <w:rFonts w:ascii="Times" w:hAnsi="Times" w:cs="Times New Roman"/>
          <w:sz w:val="20"/>
          <w:szCs w:val="20"/>
        </w:rPr>
        <w:t xml:space="preserve">) Component scores plotted against Factor scores. </w:t>
      </w:r>
    </w:p>
    <w:p w14:paraId="27E4AE5B" w14:textId="77777777" w:rsidR="00243657" w:rsidRPr="00BE0E79" w:rsidRDefault="00243657" w:rsidP="00243657">
      <w:pPr>
        <w:outlineLvl w:val="0"/>
        <w:rPr>
          <w:b/>
        </w:rPr>
      </w:pPr>
    </w:p>
    <w:p w14:paraId="0B01A4D1" w14:textId="77777777" w:rsidR="00243657" w:rsidRPr="00BE0E79" w:rsidRDefault="00243657" w:rsidP="00243657">
      <w:pPr>
        <w:outlineLvl w:val="0"/>
        <w:rPr>
          <w:b/>
        </w:rPr>
      </w:pPr>
    </w:p>
    <w:p w14:paraId="308083F9" w14:textId="78C42FDA" w:rsidR="00243657" w:rsidRPr="00BE0E79" w:rsidRDefault="00243657" w:rsidP="00630BE4">
      <w:r w:rsidRPr="00BE0E79">
        <w:br w:type="page"/>
      </w:r>
    </w:p>
    <w:p w14:paraId="4D53BD19" w14:textId="3738B4E3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1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>. Number of participants within each group, mean age and its Standard Deviation (St.D). The religious group in Study 2 is composed of the religious subgroups.</w:t>
      </w:r>
    </w:p>
    <w:tbl>
      <w:tblPr>
        <w:tblW w:w="6476" w:type="dxa"/>
        <w:tblLayout w:type="fixed"/>
        <w:tblLook w:val="04A0" w:firstRow="1" w:lastRow="0" w:firstColumn="1" w:lastColumn="0" w:noHBand="0" w:noVBand="1"/>
      </w:tblPr>
      <w:tblGrid>
        <w:gridCol w:w="2256"/>
        <w:gridCol w:w="1527"/>
        <w:gridCol w:w="1341"/>
        <w:gridCol w:w="1028"/>
        <w:gridCol w:w="324"/>
      </w:tblGrid>
      <w:tr w:rsidR="00243657" w:rsidRPr="000F6F5E" w14:paraId="70CB9514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5987" w14:textId="77777777" w:rsidR="00243657" w:rsidRPr="000F6F5E" w:rsidRDefault="00243657" w:rsidP="00955B41">
            <w:pPr>
              <w:rPr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43A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5D6B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e</w:t>
            </w:r>
          </w:p>
        </w:tc>
      </w:tr>
      <w:tr w:rsidR="00243657" w:rsidRPr="000F6F5E" w14:paraId="0FE543BD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315AE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37FF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F2B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2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EAA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.D</w:t>
            </w:r>
          </w:p>
        </w:tc>
      </w:tr>
      <w:tr w:rsidR="00243657" w:rsidRPr="000F6F5E" w14:paraId="176E509C" w14:textId="77777777" w:rsidTr="00955B41">
        <w:trPr>
          <w:trHeight w:val="19"/>
        </w:trPr>
        <w:tc>
          <w:tcPr>
            <w:tcW w:w="22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8F0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15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E0A1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5A7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D9ED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6C46874A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3FB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7E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,5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34A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AAB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.02</w:t>
            </w:r>
          </w:p>
        </w:tc>
      </w:tr>
      <w:tr w:rsidR="00243657" w:rsidRPr="000F6F5E" w14:paraId="3F18D41A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222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578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4,0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80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0.1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663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.99</w:t>
            </w:r>
          </w:p>
        </w:tc>
      </w:tr>
      <w:tr w:rsidR="00243657" w:rsidRPr="000F6F5E" w14:paraId="5A62D88A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CE2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Atheist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667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,1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C05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9.9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819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1.26</w:t>
            </w:r>
          </w:p>
        </w:tc>
      </w:tr>
      <w:tr w:rsidR="00243657" w:rsidRPr="000F6F5E" w14:paraId="5ED558B6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4CE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E12E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59F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DBD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475C929B" w14:textId="77777777" w:rsidTr="00955B41">
        <w:trPr>
          <w:trHeight w:val="15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325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B62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,8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6C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2C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4.26</w:t>
            </w:r>
          </w:p>
        </w:tc>
      </w:tr>
      <w:tr w:rsidR="00243657" w:rsidRPr="000F6F5E" w14:paraId="1E38A6A7" w14:textId="77777777" w:rsidTr="00955B41">
        <w:trPr>
          <w:trHeight w:val="13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0DE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A58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,6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847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0.4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865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.31</w:t>
            </w:r>
          </w:p>
        </w:tc>
      </w:tr>
      <w:tr w:rsidR="00243657" w:rsidRPr="000F6F5E" w14:paraId="39152A03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0F7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Atheist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F87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,9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CC3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9.7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004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1.86</w:t>
            </w:r>
          </w:p>
        </w:tc>
      </w:tr>
      <w:tr w:rsidR="00243657" w:rsidRPr="000F6F5E" w14:paraId="30600CF6" w14:textId="77777777" w:rsidTr="00955B41">
        <w:trPr>
          <w:gridAfter w:val="1"/>
          <w:wAfter w:w="324" w:type="dxa"/>
          <w:trHeight w:val="19"/>
        </w:trPr>
        <w:tc>
          <w:tcPr>
            <w:tcW w:w="6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91EC" w14:textId="583C9E0B" w:rsidR="00243657" w:rsidRPr="000F6F5E" w:rsidRDefault="00243657" w:rsidP="00955B41">
            <w:pPr>
              <w:rPr>
                <w:rFonts w:eastAsia="Times New Roman"/>
                <w:b/>
                <w:i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     </w:t>
            </w:r>
            <w:r w:rsidRPr="000F6F5E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Study 2 – Religious subgroups</w:t>
            </w:r>
          </w:p>
        </w:tc>
      </w:tr>
      <w:tr w:rsidR="00243657" w:rsidRPr="000F6F5E" w14:paraId="1A05E630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078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R1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3E1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,2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3BB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E3B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4.43</w:t>
            </w:r>
          </w:p>
        </w:tc>
      </w:tr>
      <w:tr w:rsidR="00243657" w:rsidRPr="000F6F5E" w14:paraId="5B715747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41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8F1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41A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87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.82</w:t>
            </w:r>
          </w:p>
        </w:tc>
      </w:tr>
      <w:tr w:rsidR="00243657" w:rsidRPr="000F6F5E" w14:paraId="1B857C8B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192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EF9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634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783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20</w:t>
            </w:r>
          </w:p>
        </w:tc>
      </w:tr>
      <w:tr w:rsidR="00243657" w:rsidRPr="000F6F5E" w14:paraId="46B9231B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8F5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512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EB2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3AE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6.90</w:t>
            </w:r>
          </w:p>
        </w:tc>
      </w:tr>
      <w:tr w:rsidR="00243657" w:rsidRPr="000F6F5E" w14:paraId="08E4E7C9" w14:textId="77777777" w:rsidTr="00955B41">
        <w:trPr>
          <w:trHeight w:val="19"/>
        </w:trPr>
        <w:tc>
          <w:tcPr>
            <w:tcW w:w="22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9A5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41F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D469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8.0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448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93</w:t>
            </w:r>
          </w:p>
        </w:tc>
      </w:tr>
    </w:tbl>
    <w:p w14:paraId="509CC895" w14:textId="77777777" w:rsidR="00243657" w:rsidRPr="000F6F5E" w:rsidRDefault="00243657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29C7EFAC" w14:textId="70A2885D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2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. Education breakdown: Percentages of subjects at each previously attained level of education.  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1237"/>
        <w:gridCol w:w="1237"/>
        <w:gridCol w:w="1323"/>
        <w:gridCol w:w="1236"/>
        <w:gridCol w:w="1369"/>
        <w:gridCol w:w="1278"/>
        <w:gridCol w:w="1544"/>
        <w:gridCol w:w="1236"/>
      </w:tblGrid>
      <w:tr w:rsidR="00243657" w:rsidRPr="000F6F5E" w14:paraId="10F34DF0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642506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913851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ome High Schoo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CE59EF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01155B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412D08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llege Graduat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0D5E27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010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A28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44AC3E8C" w14:textId="77777777" w:rsidTr="00955B41">
        <w:trPr>
          <w:trHeight w:val="20"/>
        </w:trPr>
        <w:tc>
          <w:tcPr>
            <w:tcW w:w="247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BB90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 Study 1  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792D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827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82E99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B13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B0B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54E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EB96278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660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632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5FE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27B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688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1.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D79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6.7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AB0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DA7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7040AB7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0381DE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99E74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499F0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659C8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33364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1.15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B6C54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C2C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3167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98621FE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11C079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Atheist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B5B0D8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F22FBB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C2059A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7.1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01B326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8.4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E698D1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6.5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300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79F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E726440" w14:textId="77777777" w:rsidTr="00955B41">
        <w:trPr>
          <w:trHeight w:val="20"/>
        </w:trPr>
        <w:tc>
          <w:tcPr>
            <w:tcW w:w="2474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D2F3A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D91FC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A43F2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168CC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424C767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028AF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9A09B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2828A38D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57CD7C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16D94D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ome Schoo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3F345B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chool Graduat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6C60F8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74EF25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llege Graduat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AB4630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ome University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546DDF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University Graduat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ABDA32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igher</w:t>
            </w:r>
          </w:p>
        </w:tc>
      </w:tr>
      <w:tr w:rsidR="00243657" w:rsidRPr="000F6F5E" w14:paraId="721DDDF2" w14:textId="77777777" w:rsidTr="00955B41">
        <w:trPr>
          <w:trHeight w:val="20"/>
        </w:trPr>
        <w:tc>
          <w:tcPr>
            <w:tcW w:w="12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1B49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Study 2</w:t>
            </w:r>
          </w:p>
        </w:tc>
        <w:tc>
          <w:tcPr>
            <w:tcW w:w="12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88CD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2ECAD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7846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DD96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9A4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BCD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E01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45CD8EC3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75F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51A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6F0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523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AB7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DEA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9DA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40CD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.91</w:t>
            </w:r>
          </w:p>
        </w:tc>
      </w:tr>
      <w:tr w:rsidR="00243657" w:rsidRPr="000F6F5E" w14:paraId="61360866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B5F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B5F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AA3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CAC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58F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78B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AAF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5.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006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4.66</w:t>
            </w:r>
          </w:p>
        </w:tc>
      </w:tr>
      <w:tr w:rsidR="00243657" w:rsidRPr="000F6F5E" w14:paraId="56CD94C4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10B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FAC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6F2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C9E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F56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99C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949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B6F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3.63</w:t>
            </w:r>
          </w:p>
        </w:tc>
      </w:tr>
      <w:tr w:rsidR="00243657" w:rsidRPr="000F6F5E" w14:paraId="5ABB85C6" w14:textId="77777777" w:rsidTr="00955B41">
        <w:trPr>
          <w:trHeight w:val="20"/>
        </w:trPr>
        <w:tc>
          <w:tcPr>
            <w:tcW w:w="3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11326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tudy 2 - Religious subgroups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5A85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5F4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430A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7F9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4575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2C13B1D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E8D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R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D61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4E3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D65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A88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51B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609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B13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3.17</w:t>
            </w:r>
          </w:p>
        </w:tc>
      </w:tr>
      <w:tr w:rsidR="00243657" w:rsidRPr="000F6F5E" w14:paraId="104908C8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AC1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BF0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479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2F7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FBD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3A8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20C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0.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822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.44</w:t>
            </w:r>
          </w:p>
        </w:tc>
      </w:tr>
      <w:tr w:rsidR="00243657" w:rsidRPr="000F6F5E" w14:paraId="2FE6A0EA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A8D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0A5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01F6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284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FE2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9C8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9A6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7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185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7.99</w:t>
            </w:r>
          </w:p>
        </w:tc>
      </w:tr>
      <w:tr w:rsidR="00243657" w:rsidRPr="000F6F5E" w14:paraId="5D1A19EA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B80CA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C9F56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D833A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417EB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A6A9B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C9A1A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4B6B2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5A3E6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6.62</w:t>
            </w:r>
          </w:p>
        </w:tc>
      </w:tr>
      <w:tr w:rsidR="00243657" w:rsidRPr="000F6F5E" w14:paraId="6A2159AB" w14:textId="77777777" w:rsidTr="00955B41">
        <w:trPr>
          <w:trHeight w:val="20"/>
        </w:trPr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D610DE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F60613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F7D66B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8D9A8F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133A73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5A34F4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52671A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EE1DE7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24</w:t>
            </w:r>
          </w:p>
        </w:tc>
      </w:tr>
    </w:tbl>
    <w:p w14:paraId="1C79E37E" w14:textId="77777777" w:rsidR="00243657" w:rsidRPr="000F6F5E" w:rsidRDefault="00243657" w:rsidP="00243657">
      <w:pPr>
        <w:rPr>
          <w:sz w:val="20"/>
          <w:szCs w:val="20"/>
        </w:rPr>
      </w:pPr>
    </w:p>
    <w:p w14:paraId="0B19219B" w14:textId="77777777" w:rsidR="00243657" w:rsidRPr="000F6F5E" w:rsidRDefault="00243657" w:rsidP="00243657">
      <w:pPr>
        <w:rPr>
          <w:sz w:val="20"/>
          <w:szCs w:val="20"/>
        </w:rPr>
      </w:pPr>
    </w:p>
    <w:p w14:paraId="6151603F" w14:textId="77777777" w:rsidR="00465B39" w:rsidRPr="000F6F5E" w:rsidRDefault="00465B39" w:rsidP="00243657">
      <w:pPr>
        <w:rPr>
          <w:sz w:val="20"/>
          <w:szCs w:val="20"/>
        </w:rPr>
      </w:pPr>
    </w:p>
    <w:p w14:paraId="09E64913" w14:textId="77777777" w:rsidR="00465B39" w:rsidRPr="000F6F5E" w:rsidRDefault="00465B39" w:rsidP="00243657">
      <w:pPr>
        <w:rPr>
          <w:sz w:val="20"/>
          <w:szCs w:val="20"/>
        </w:rPr>
      </w:pPr>
    </w:p>
    <w:p w14:paraId="628E1EDD" w14:textId="77777777" w:rsidR="00465B39" w:rsidRPr="000F6F5E" w:rsidRDefault="00465B39" w:rsidP="00243657">
      <w:pPr>
        <w:rPr>
          <w:sz w:val="20"/>
          <w:szCs w:val="20"/>
        </w:rPr>
      </w:pPr>
    </w:p>
    <w:p w14:paraId="0142F0A3" w14:textId="77777777" w:rsidR="00465B39" w:rsidRDefault="00465B39" w:rsidP="00243657">
      <w:pPr>
        <w:rPr>
          <w:sz w:val="20"/>
          <w:szCs w:val="20"/>
        </w:rPr>
      </w:pPr>
    </w:p>
    <w:p w14:paraId="763C4706" w14:textId="77777777" w:rsidR="000F6F5E" w:rsidRDefault="000F6F5E" w:rsidP="00243657">
      <w:pPr>
        <w:rPr>
          <w:sz w:val="20"/>
          <w:szCs w:val="20"/>
        </w:rPr>
      </w:pPr>
    </w:p>
    <w:p w14:paraId="017DB702" w14:textId="77777777" w:rsidR="000F6F5E" w:rsidRDefault="000F6F5E" w:rsidP="00243657">
      <w:pPr>
        <w:rPr>
          <w:sz w:val="20"/>
          <w:szCs w:val="20"/>
        </w:rPr>
      </w:pPr>
    </w:p>
    <w:p w14:paraId="4EE27BA7" w14:textId="77777777" w:rsidR="000F6F5E" w:rsidRDefault="000F6F5E" w:rsidP="00243657">
      <w:pPr>
        <w:rPr>
          <w:sz w:val="20"/>
          <w:szCs w:val="20"/>
        </w:rPr>
      </w:pPr>
    </w:p>
    <w:p w14:paraId="61AE8AC9" w14:textId="77777777" w:rsidR="000F6F5E" w:rsidRDefault="000F6F5E" w:rsidP="00243657">
      <w:pPr>
        <w:rPr>
          <w:sz w:val="20"/>
          <w:szCs w:val="20"/>
        </w:rPr>
      </w:pPr>
    </w:p>
    <w:p w14:paraId="000F3384" w14:textId="77777777" w:rsidR="000F6F5E" w:rsidRDefault="000F6F5E" w:rsidP="00243657">
      <w:pPr>
        <w:rPr>
          <w:sz w:val="20"/>
          <w:szCs w:val="20"/>
        </w:rPr>
      </w:pPr>
    </w:p>
    <w:p w14:paraId="6237F10B" w14:textId="77777777" w:rsidR="000F6F5E" w:rsidRDefault="000F6F5E" w:rsidP="00243657">
      <w:pPr>
        <w:rPr>
          <w:sz w:val="20"/>
          <w:szCs w:val="20"/>
        </w:rPr>
      </w:pPr>
    </w:p>
    <w:p w14:paraId="172725A4" w14:textId="77777777" w:rsidR="000F6F5E" w:rsidRDefault="000F6F5E" w:rsidP="00243657">
      <w:pPr>
        <w:rPr>
          <w:sz w:val="20"/>
          <w:szCs w:val="20"/>
        </w:rPr>
      </w:pPr>
    </w:p>
    <w:p w14:paraId="53DBC23E" w14:textId="77777777" w:rsidR="000F6F5E" w:rsidRDefault="000F6F5E" w:rsidP="00243657">
      <w:pPr>
        <w:rPr>
          <w:sz w:val="20"/>
          <w:szCs w:val="20"/>
        </w:rPr>
      </w:pPr>
    </w:p>
    <w:p w14:paraId="30B7B12C" w14:textId="77777777" w:rsidR="000F6F5E" w:rsidRDefault="000F6F5E" w:rsidP="00243657">
      <w:pPr>
        <w:rPr>
          <w:sz w:val="20"/>
          <w:szCs w:val="20"/>
        </w:rPr>
      </w:pPr>
    </w:p>
    <w:p w14:paraId="1214A700" w14:textId="77777777" w:rsidR="000F6F5E" w:rsidRDefault="000F6F5E" w:rsidP="00243657">
      <w:pPr>
        <w:rPr>
          <w:sz w:val="20"/>
          <w:szCs w:val="20"/>
        </w:rPr>
      </w:pPr>
    </w:p>
    <w:p w14:paraId="3D575F73" w14:textId="77777777" w:rsidR="000F6F5E" w:rsidRDefault="000F6F5E" w:rsidP="00243657">
      <w:pPr>
        <w:rPr>
          <w:sz w:val="20"/>
          <w:szCs w:val="20"/>
        </w:rPr>
      </w:pPr>
    </w:p>
    <w:p w14:paraId="5BF59E4F" w14:textId="77777777" w:rsidR="000F6F5E" w:rsidRDefault="000F6F5E" w:rsidP="00243657">
      <w:pPr>
        <w:rPr>
          <w:sz w:val="20"/>
          <w:szCs w:val="20"/>
        </w:rPr>
      </w:pPr>
    </w:p>
    <w:p w14:paraId="78C72D3D" w14:textId="77777777" w:rsidR="000F6F5E" w:rsidRDefault="000F6F5E" w:rsidP="00243657">
      <w:pPr>
        <w:rPr>
          <w:sz w:val="20"/>
          <w:szCs w:val="20"/>
        </w:rPr>
      </w:pPr>
    </w:p>
    <w:p w14:paraId="0C1F769F" w14:textId="77777777" w:rsidR="000F6F5E" w:rsidRPr="000F6F5E" w:rsidRDefault="000F6F5E" w:rsidP="00243657">
      <w:pPr>
        <w:rPr>
          <w:sz w:val="20"/>
          <w:szCs w:val="20"/>
        </w:rPr>
      </w:pPr>
    </w:p>
    <w:p w14:paraId="0016435C" w14:textId="77777777" w:rsidR="00465B39" w:rsidRDefault="00465B39" w:rsidP="00243657">
      <w:pPr>
        <w:rPr>
          <w:sz w:val="20"/>
          <w:szCs w:val="20"/>
        </w:rPr>
      </w:pPr>
    </w:p>
    <w:p w14:paraId="2E16762C" w14:textId="77777777" w:rsidR="000F6F5E" w:rsidRPr="000F6F5E" w:rsidRDefault="000F6F5E" w:rsidP="00243657">
      <w:pPr>
        <w:rPr>
          <w:sz w:val="20"/>
          <w:szCs w:val="20"/>
        </w:rPr>
      </w:pPr>
    </w:p>
    <w:p w14:paraId="5E2B0010" w14:textId="588601B9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3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>. Country of Origin breakdown: Percentages of subject within each group and global region.</w:t>
      </w:r>
    </w:p>
    <w:tbl>
      <w:tblPr>
        <w:tblW w:w="10672" w:type="dxa"/>
        <w:tblLayout w:type="fixed"/>
        <w:tblLook w:val="04A0" w:firstRow="1" w:lastRow="0" w:firstColumn="1" w:lastColumn="0" w:noHBand="0" w:noVBand="1"/>
      </w:tblPr>
      <w:tblGrid>
        <w:gridCol w:w="1074"/>
        <w:gridCol w:w="877"/>
        <w:gridCol w:w="805"/>
        <w:gridCol w:w="10"/>
        <w:gridCol w:w="819"/>
        <w:gridCol w:w="10"/>
        <w:gridCol w:w="1070"/>
        <w:gridCol w:w="10"/>
        <w:gridCol w:w="1070"/>
        <w:gridCol w:w="10"/>
        <w:gridCol w:w="980"/>
        <w:gridCol w:w="10"/>
        <w:gridCol w:w="1160"/>
        <w:gridCol w:w="10"/>
        <w:gridCol w:w="746"/>
        <w:gridCol w:w="10"/>
        <w:gridCol w:w="1228"/>
        <w:gridCol w:w="10"/>
        <w:gridCol w:w="753"/>
        <w:gridCol w:w="10"/>
      </w:tblGrid>
      <w:tr w:rsidR="00243657" w:rsidRPr="000F6F5E" w14:paraId="41DD815C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2AE4DF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3F1C2A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CC4D31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5E3C89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E932683" w14:textId="77777777" w:rsidR="00243657" w:rsidRPr="000F6F5E" w:rsidRDefault="00243657" w:rsidP="000F6F5E">
            <w:pPr>
              <w:ind w:left="-4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W. Europ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E3971B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. Europ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CCD4D2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us / NZ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B14D35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. America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8FD719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DFBDA1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1EB7B1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</w:tr>
      <w:tr w:rsidR="00243657" w:rsidRPr="000F6F5E" w14:paraId="6E74DA87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8911F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Study 1</w:t>
            </w:r>
          </w:p>
        </w:tc>
        <w:tc>
          <w:tcPr>
            <w:tcW w:w="8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35EA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422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8EF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72A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FB4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1DD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CB05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95A0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EB46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A2D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2321D1C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6C8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1CE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934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9.7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DDB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BEB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768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0EA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E3B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32B5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407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D9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</w:tr>
      <w:tr w:rsidR="00243657" w:rsidRPr="000F6F5E" w14:paraId="7285DB7A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5A0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2B8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524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656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102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9BA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924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F57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CFFD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BB6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AE7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</w:tr>
      <w:tr w:rsidR="00243657" w:rsidRPr="000F6F5E" w14:paraId="6B13B5BE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41C5C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Atheist 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4CC02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746AB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1.92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2FB4F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3D6B0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40A1F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92958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7F9E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01127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DBC5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448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</w:tr>
      <w:tr w:rsidR="00243657" w:rsidRPr="000F6F5E" w14:paraId="5F62D554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E3032A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A1441F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6330F4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FDDBDE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8CB4014" w14:textId="77777777" w:rsidR="00243657" w:rsidRPr="000F6F5E" w:rsidRDefault="00243657" w:rsidP="000F6F5E">
            <w:pPr>
              <w:ind w:left="-4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W. Europ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8660E2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. Europ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E3A455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us / NZ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C83CE0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. America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784138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0EDD6D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DEA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402C19B0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6D9EF2D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87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05D747E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2EEF018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221A54E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67374ED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4FD7BDA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2292C68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73D7A26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327E367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2EFB4B9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0B99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3D868C97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545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B06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EE0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1.95</w:t>
            </w:r>
          </w:p>
        </w:tc>
        <w:tc>
          <w:tcPr>
            <w:tcW w:w="8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6C7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F17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5E5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F51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090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FA49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2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0F0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39E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1428EF95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5ABD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F55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5EB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0.8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E80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621F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0CB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A7F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2B1E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D35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E52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E66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308AD42B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E08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Atheist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53C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4C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1.51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642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D68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4E5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B4B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E1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450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93E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E80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6F7D1AD7" w14:textId="77777777" w:rsidTr="000F6F5E">
        <w:trPr>
          <w:trHeight w:val="20"/>
        </w:trPr>
        <w:tc>
          <w:tcPr>
            <w:tcW w:w="27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52FB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 - Religious subgroups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5B1A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A7D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FA8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374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930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5830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7795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6E2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7BC1A9B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9A0D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A69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955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3.3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1F1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F35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4FE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686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DBB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C53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784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8A5C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5A8AA943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945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790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1C0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C0A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1E7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738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BDF2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9E7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A65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A45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079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2358A121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550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66F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52B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7.9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198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7B8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C7D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262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1A0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6E6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934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E7A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161568A1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2A3B5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3355F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75CB0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F9E33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FA15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2E061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D492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DBFCA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77DE2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9.48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91FE9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D0D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43AB548E" w14:textId="77777777" w:rsidTr="000F6F5E">
        <w:trPr>
          <w:gridAfter w:val="1"/>
          <w:wAfter w:w="10" w:type="dxa"/>
          <w:trHeight w:val="20"/>
        </w:trPr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E5B95A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A89AF4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F159DF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B5AEE6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A78595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608C89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A04C64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436DE0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7F02BF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3D2E3B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C68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1ED79CD0" w14:textId="77777777" w:rsidR="00243657" w:rsidRPr="000F6F5E" w:rsidRDefault="00243657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50A78724" w14:textId="77777777" w:rsidR="00243657" w:rsidRPr="000F6F5E" w:rsidRDefault="00243657" w:rsidP="00243657">
      <w:pPr>
        <w:rPr>
          <w:sz w:val="20"/>
          <w:szCs w:val="20"/>
        </w:rPr>
      </w:pPr>
    </w:p>
    <w:p w14:paraId="45F85708" w14:textId="3057CE17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4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. Main effect of Religious Group on Age (years). </w:t>
      </w:r>
    </w:p>
    <w:tbl>
      <w:tblPr>
        <w:tblW w:w="7099" w:type="dxa"/>
        <w:tblLook w:val="04A0" w:firstRow="1" w:lastRow="0" w:firstColumn="1" w:lastColumn="0" w:noHBand="0" w:noVBand="1"/>
      </w:tblPr>
      <w:tblGrid>
        <w:gridCol w:w="3254"/>
        <w:gridCol w:w="1114"/>
        <w:gridCol w:w="1364"/>
        <w:gridCol w:w="1367"/>
      </w:tblGrid>
      <w:tr w:rsidR="00243657" w:rsidRPr="000F6F5E" w14:paraId="6122B430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32F9769" w14:textId="77777777" w:rsidR="00243657" w:rsidRPr="000F6F5E" w:rsidRDefault="00243657" w:rsidP="00955B41">
            <w:pPr>
              <w:ind w:left="-102" w:right="120"/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>Main Effect of Religious Group on Ag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3D0784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FA218A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8996E2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243657" w:rsidRPr="000F6F5E" w14:paraId="6A45854C" w14:textId="77777777" w:rsidTr="00955B41">
        <w:trPr>
          <w:trHeight w:val="44"/>
        </w:trPr>
        <w:tc>
          <w:tcPr>
            <w:tcW w:w="32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8B3A" w14:textId="77777777" w:rsidR="00243657" w:rsidRPr="000F6F5E" w:rsidRDefault="00243657" w:rsidP="00955B41">
            <w:pPr>
              <w:ind w:right="12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11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F83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9FD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BB9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753FBFAB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99D7" w14:textId="77777777" w:rsidR="00243657" w:rsidRPr="000F6F5E" w:rsidRDefault="00243657" w:rsidP="00955B41">
            <w:pPr>
              <w:ind w:left="-102" w:right="120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Religious Group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8FC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2B8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9.0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7AA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7F7E3391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0340" w14:textId="77777777" w:rsidR="00243657" w:rsidRPr="000F6F5E" w:rsidRDefault="00243657" w:rsidP="00955B41">
            <w:pPr>
              <w:ind w:left="-102" w:right="120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791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3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C5E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A7CD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2B93DF8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88C" w14:textId="77777777" w:rsidR="00243657" w:rsidRPr="000F6F5E" w:rsidRDefault="00243657" w:rsidP="00955B41">
            <w:pPr>
              <w:ind w:left="-102" w:right="120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FAE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3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33C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2F3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2E755CE6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4E9" w14:textId="77777777" w:rsidR="00243657" w:rsidRPr="000F6F5E" w:rsidRDefault="00243657" w:rsidP="00955B41">
            <w:pPr>
              <w:ind w:right="12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751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A48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152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4B05C582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B453" w14:textId="77777777" w:rsidR="00243657" w:rsidRPr="000F6F5E" w:rsidRDefault="00243657" w:rsidP="00955B41">
            <w:pPr>
              <w:ind w:left="-102" w:right="120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Religious Group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CD0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C56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06.5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EE0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36372178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D7D4" w14:textId="77777777" w:rsidR="00243657" w:rsidRPr="000F6F5E" w:rsidRDefault="00243657" w:rsidP="00955B41">
            <w:pPr>
              <w:ind w:left="-102" w:right="120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C46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25F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7B6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65694A68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C684" w14:textId="77777777" w:rsidR="00243657" w:rsidRPr="000F6F5E" w:rsidRDefault="00243657" w:rsidP="00955B41">
            <w:pPr>
              <w:ind w:left="-102" w:right="120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B28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F47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1F7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A7B6A5C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75BD" w14:textId="77777777" w:rsidR="00243657" w:rsidRPr="000F6F5E" w:rsidRDefault="00243657" w:rsidP="00955B41">
            <w:pPr>
              <w:ind w:right="12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 – Religious subgroup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941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650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0D7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34A09476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421C" w14:textId="77777777" w:rsidR="00243657" w:rsidRPr="000F6F5E" w:rsidRDefault="00243657" w:rsidP="00955B41">
            <w:pPr>
              <w:ind w:left="-102" w:right="120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Religious Group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FB3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856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0.1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EBF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3BFBD16D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4704" w14:textId="77777777" w:rsidR="00243657" w:rsidRPr="000F6F5E" w:rsidRDefault="00243657" w:rsidP="00955B41">
            <w:pPr>
              <w:ind w:left="-102" w:right="120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174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13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F84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53B9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572644C" w14:textId="77777777" w:rsidTr="00955B41">
        <w:trPr>
          <w:trHeight w:val="44"/>
        </w:trPr>
        <w:tc>
          <w:tcPr>
            <w:tcW w:w="32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E07C2" w14:textId="77777777" w:rsidR="00243657" w:rsidRPr="000F6F5E" w:rsidRDefault="00243657" w:rsidP="00955B41">
            <w:pPr>
              <w:ind w:left="-102" w:right="120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C6A0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D66FE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4D1D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07E6685" w14:textId="77777777" w:rsidR="00243657" w:rsidRPr="000F6F5E" w:rsidRDefault="00243657" w:rsidP="00243657">
      <w:pPr>
        <w:rPr>
          <w:sz w:val="20"/>
          <w:szCs w:val="20"/>
        </w:rPr>
      </w:pPr>
    </w:p>
    <w:p w14:paraId="4A337A65" w14:textId="77777777" w:rsidR="00465B39" w:rsidRPr="000F6F5E" w:rsidRDefault="00465B39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33EB587F" w14:textId="77777777" w:rsidR="00465B39" w:rsidRPr="000F6F5E" w:rsidRDefault="00465B39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66AED7E0" w14:textId="77777777" w:rsidR="00465B39" w:rsidRPr="000F6F5E" w:rsidRDefault="00465B39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7FDDAF39" w14:textId="77777777" w:rsidR="00465B39" w:rsidRPr="000F6F5E" w:rsidRDefault="00465B39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0C0C0826" w14:textId="77777777" w:rsidR="00465B39" w:rsidRPr="000F6F5E" w:rsidRDefault="00465B39" w:rsidP="00465B39">
      <w:pPr>
        <w:rPr>
          <w:sz w:val="20"/>
          <w:szCs w:val="20"/>
        </w:rPr>
      </w:pPr>
    </w:p>
    <w:p w14:paraId="41704B78" w14:textId="77777777" w:rsidR="00465B39" w:rsidRDefault="00465B39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312D8B69" w14:textId="77777777" w:rsidR="00591B76" w:rsidRDefault="00591B76" w:rsidP="00591B76"/>
    <w:p w14:paraId="3B49FDFB" w14:textId="77777777" w:rsidR="00591B76" w:rsidRDefault="00591B76" w:rsidP="00591B76"/>
    <w:p w14:paraId="20A160ED" w14:textId="77777777" w:rsidR="00591B76" w:rsidRDefault="00591B76" w:rsidP="00591B76"/>
    <w:p w14:paraId="6A10164C" w14:textId="77777777" w:rsidR="00591B76" w:rsidRDefault="00591B76" w:rsidP="00591B76"/>
    <w:p w14:paraId="06345647" w14:textId="77777777" w:rsidR="00591B76" w:rsidRDefault="00591B76" w:rsidP="00591B76"/>
    <w:p w14:paraId="20DE8E27" w14:textId="77777777" w:rsidR="00591B76" w:rsidRDefault="00591B76" w:rsidP="00591B76"/>
    <w:p w14:paraId="15003607" w14:textId="77777777" w:rsidR="00591B76" w:rsidRDefault="00591B76" w:rsidP="00591B76"/>
    <w:p w14:paraId="44256570" w14:textId="77777777" w:rsidR="00591B76" w:rsidRDefault="00591B76" w:rsidP="00591B76"/>
    <w:p w14:paraId="69B14AAF" w14:textId="77777777" w:rsidR="00591B76" w:rsidRDefault="00591B76" w:rsidP="00591B76"/>
    <w:p w14:paraId="518B02F9" w14:textId="77777777" w:rsidR="00591B76" w:rsidRDefault="00591B76" w:rsidP="00591B76"/>
    <w:p w14:paraId="5CFDFDC5" w14:textId="77777777" w:rsidR="00591B76" w:rsidRDefault="00591B76" w:rsidP="00591B76"/>
    <w:p w14:paraId="16FD5D50" w14:textId="77777777" w:rsidR="00591B76" w:rsidRPr="00591B76" w:rsidRDefault="00591B76" w:rsidP="00591B76"/>
    <w:p w14:paraId="5C2FA48D" w14:textId="134AB2EF" w:rsidR="00243657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5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>. Religious group pairwise comparisons of group mean age using</w:t>
      </w:r>
      <w:r w:rsidR="00386BB8">
        <w:rPr>
          <w:rFonts w:ascii="Times New Roman" w:hAnsi="Times New Roman" w:cs="Times New Roman"/>
          <w:sz w:val="20"/>
          <w:szCs w:val="20"/>
        </w:rPr>
        <w:t xml:space="preserve"> cohen’s d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t-statistics and group age distributions with ks-statistics.  </w:t>
      </w:r>
    </w:p>
    <w:tbl>
      <w:tblPr>
        <w:tblW w:w="7582" w:type="dxa"/>
        <w:tblLook w:val="04A0" w:firstRow="1" w:lastRow="0" w:firstColumn="1" w:lastColumn="0" w:noHBand="0" w:noVBand="1"/>
      </w:tblPr>
      <w:tblGrid>
        <w:gridCol w:w="1168"/>
        <w:gridCol w:w="525"/>
        <w:gridCol w:w="1120"/>
        <w:gridCol w:w="925"/>
        <w:gridCol w:w="950"/>
        <w:gridCol w:w="1044"/>
        <w:gridCol w:w="791"/>
        <w:gridCol w:w="1059"/>
      </w:tblGrid>
      <w:tr w:rsidR="00386BB8" w14:paraId="2830C5C4" w14:textId="77777777" w:rsidTr="00386BB8">
        <w:trPr>
          <w:trHeight w:val="23"/>
        </w:trPr>
        <w:tc>
          <w:tcPr>
            <w:tcW w:w="2813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F3075C9" w14:textId="77777777" w:rsidR="004E51CD" w:rsidRDefault="004E51CD" w:rsidP="00580CFC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Comparison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1239FA0" w14:textId="77777777" w:rsidR="004E51CD" w:rsidRDefault="004E51CD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d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abs.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EAF7D7D" w14:textId="77777777" w:rsidR="004E51CD" w:rsidRDefault="004E51C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D6DFF5F" w14:textId="77777777" w:rsidR="004E51CD" w:rsidRDefault="004E51C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FEACCFC" w14:textId="77777777" w:rsidR="004E51CD" w:rsidRDefault="004E51C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DC6A18F" w14:textId="77777777" w:rsidR="004E51CD" w:rsidRDefault="004E51C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4E51CD" w14:paraId="43B1920E" w14:textId="77777777" w:rsidTr="00386BB8">
        <w:trPr>
          <w:trHeight w:val="23"/>
        </w:trPr>
        <w:tc>
          <w:tcPr>
            <w:tcW w:w="75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A95F" w14:textId="77777777" w:rsidR="004E51CD" w:rsidRDefault="004E51CD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1</w:t>
            </w:r>
          </w:p>
        </w:tc>
      </w:tr>
      <w:tr w:rsidR="00386BB8" w14:paraId="1943CF45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F656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ED26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B593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C263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1EB7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3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28A7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3DCD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9E9C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1E71CB19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42A3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4660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89E94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551B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AF45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C85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F0552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0D9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5E6B84AD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39E1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1E44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F304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B1E6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AF66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0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DD0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606F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398D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4E51CD" w14:paraId="3C0C1ABE" w14:textId="77777777" w:rsidTr="00386BB8">
        <w:trPr>
          <w:trHeight w:val="23"/>
        </w:trPr>
        <w:tc>
          <w:tcPr>
            <w:tcW w:w="75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D25D" w14:textId="77777777" w:rsidR="004E51CD" w:rsidRDefault="004E51CD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</w:t>
            </w:r>
          </w:p>
        </w:tc>
      </w:tr>
      <w:tr w:rsidR="00386BB8" w14:paraId="2A1BCAF7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C683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611D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60FD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A06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743E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4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418B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553A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62D8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2287830B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3F0C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769E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5B46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5809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0F50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8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32D3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B36C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304B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7C40C8DA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EFA6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850C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2415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03E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CF29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4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64FC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DF296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0329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2</w:t>
            </w:r>
          </w:p>
        </w:tc>
      </w:tr>
      <w:tr w:rsidR="004E51CD" w14:paraId="5BC2AB6D" w14:textId="77777777" w:rsidTr="00386BB8">
        <w:trPr>
          <w:trHeight w:val="23"/>
        </w:trPr>
        <w:tc>
          <w:tcPr>
            <w:tcW w:w="75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4DC7" w14:textId="77777777" w:rsidR="004E51CD" w:rsidRDefault="004E51CD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 - subgroups</w:t>
            </w:r>
          </w:p>
        </w:tc>
      </w:tr>
      <w:tr w:rsidR="00386BB8" w14:paraId="603765C8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75029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0D63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D564B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eis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7873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DC1B2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8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B57D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3E80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6FEB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7A841906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9A93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C8FA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F4E9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8389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E008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7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74C3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3F39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3425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7FCB1E46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F41D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DCF7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E72B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24A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FD5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FB8A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EBB9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E528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47826109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4F41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32C7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BEAF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F08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4FCB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5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EACC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7BF5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5CE9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53F34A22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82FD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1341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E7B74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FEFD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EE7A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9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8B7F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646C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628B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  <w:tr w:rsidR="00386BB8" w14:paraId="7991214D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D9D0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C3C6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5A27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27C3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5A62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07E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88B3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10D2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4E4EE45F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7F15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eis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2910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1BE3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9B78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39C9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4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C32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FDF2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D36E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2</w:t>
            </w:r>
          </w:p>
        </w:tc>
      </w:tr>
      <w:tr w:rsidR="00386BB8" w14:paraId="4277D988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004E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eis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8A79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3180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4EAC5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574B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95E9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F84A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1769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81</w:t>
            </w:r>
          </w:p>
        </w:tc>
      </w:tr>
      <w:tr w:rsidR="00386BB8" w14:paraId="4A748420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0DB4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eis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6DF5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395A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1A86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3E9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7A92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25D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91A59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  <w:tr w:rsidR="00386BB8" w14:paraId="01C8C25B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9783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eis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A7F45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2526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0DA6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79A67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1.1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606C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E493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3D756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2A94F043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D4CF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eis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C213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1837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AA2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9E02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B3C2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C4DC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0C47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</w:tr>
      <w:tr w:rsidR="00386BB8" w14:paraId="4CC6005A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20678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F20D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A900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3B6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55BB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97B7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D047A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6A40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7</w:t>
            </w:r>
          </w:p>
        </w:tc>
      </w:tr>
      <w:tr w:rsidR="00386BB8" w14:paraId="3CDDE2D6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5423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9B94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66F1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EDCA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27BC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50D5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C6D5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AFD8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615F4F87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3FEC4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6291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F4BD0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C3D0F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F41C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9.1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C375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55BE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259F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160F1C19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D72B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6065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B903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9C6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0B7A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4A26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4CFA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DCFF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</w:tr>
      <w:tr w:rsidR="00386BB8" w14:paraId="54691CDE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AF6A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6886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AF8D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8A0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9478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39157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96F6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4BD6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3</w:t>
            </w:r>
          </w:p>
        </w:tc>
      </w:tr>
      <w:tr w:rsidR="00386BB8" w14:paraId="25C86C6E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5F77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4AE0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2367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810D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F91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8.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E488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09B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FF2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44056362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90D4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D8D4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FF42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29F7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E24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E1628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D300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720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4</w:t>
            </w:r>
          </w:p>
        </w:tc>
      </w:tr>
      <w:tr w:rsidR="00386BB8" w14:paraId="04793497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8A55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1AFA7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6C2A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6093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AEA8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0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5945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77D1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7F44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386BB8" w14:paraId="22A75475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3303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CFBB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62A60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7F03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83A2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CD46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ADBA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945D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85</w:t>
            </w:r>
          </w:p>
        </w:tc>
      </w:tr>
      <w:tr w:rsidR="00386BB8" w14:paraId="27976C88" w14:textId="77777777" w:rsidTr="00386BB8">
        <w:trPr>
          <w:trHeight w:val="23"/>
        </w:trPr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5FC77B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745BED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F76D4F" w14:textId="77777777" w:rsidR="004E51CD" w:rsidRDefault="004E51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296436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F656C5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6B6D4D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4D037A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8B5DBA" w14:textId="77777777" w:rsidR="004E51CD" w:rsidRDefault="004E51C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&lt;0.001</w:t>
            </w:r>
          </w:p>
        </w:tc>
      </w:tr>
    </w:tbl>
    <w:p w14:paraId="445F947B" w14:textId="77777777" w:rsidR="004E51CD" w:rsidRPr="004E51CD" w:rsidRDefault="004E51CD" w:rsidP="004E51CD"/>
    <w:p w14:paraId="5D1A1047" w14:textId="77777777" w:rsidR="00243657" w:rsidRPr="000F6F5E" w:rsidRDefault="00243657" w:rsidP="00243657">
      <w:pPr>
        <w:rPr>
          <w:sz w:val="20"/>
          <w:szCs w:val="20"/>
        </w:rPr>
      </w:pPr>
    </w:p>
    <w:p w14:paraId="50A87145" w14:textId="77777777" w:rsidR="00D5155E" w:rsidRPr="000F6F5E" w:rsidRDefault="00D5155E" w:rsidP="00243657">
      <w:pPr>
        <w:rPr>
          <w:sz w:val="20"/>
          <w:szCs w:val="20"/>
        </w:rPr>
      </w:pPr>
    </w:p>
    <w:p w14:paraId="0BBA80CD" w14:textId="77777777" w:rsidR="00D5155E" w:rsidRPr="000F6F5E" w:rsidRDefault="00D5155E" w:rsidP="00243657">
      <w:pPr>
        <w:rPr>
          <w:sz w:val="20"/>
          <w:szCs w:val="20"/>
        </w:rPr>
      </w:pPr>
    </w:p>
    <w:p w14:paraId="4BEF55E0" w14:textId="31A18E02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6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. </w:t>
      </w:r>
      <w:r w:rsidR="00243657" w:rsidRPr="000F6F5E">
        <w:rPr>
          <w:rFonts w:ascii="Times New Roman" w:hAnsi="Times New Roman" w:cs="Times New Roman"/>
          <w:sz w:val="20"/>
          <w:szCs w:val="20"/>
        </w:rPr>
        <w:sym w:font="Symbol" w:char="F063"/>
      </w:r>
      <w:r w:rsidR="00243657" w:rsidRPr="000F6F5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test of independence statistics for Level of Education, Country of Origin (summed across global region) &amp; Ethnicity.</w:t>
      </w:r>
    </w:p>
    <w:tbl>
      <w:tblPr>
        <w:tblW w:w="4936" w:type="dxa"/>
        <w:tblLook w:val="04A0" w:firstRow="1" w:lastRow="0" w:firstColumn="1" w:lastColumn="0" w:noHBand="0" w:noVBand="1"/>
      </w:tblPr>
      <w:tblGrid>
        <w:gridCol w:w="2110"/>
        <w:gridCol w:w="923"/>
        <w:gridCol w:w="1048"/>
        <w:gridCol w:w="855"/>
      </w:tblGrid>
      <w:tr w:rsidR="00243657" w:rsidRPr="000F6F5E" w14:paraId="68F68BB0" w14:textId="77777777" w:rsidTr="00D5155E">
        <w:trPr>
          <w:trHeight w:val="19"/>
        </w:trPr>
        <w:tc>
          <w:tcPr>
            <w:tcW w:w="21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434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 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89B0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C61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sym w:font="Symbol" w:char="0063"/>
            </w:r>
            <w:r w:rsidRPr="000F6F5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sym w:font="Symbol" w:char="0032"/>
            </w: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688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243657" w:rsidRPr="000F6F5E" w14:paraId="61F74925" w14:textId="77777777" w:rsidTr="00D5155E">
        <w:trPr>
          <w:trHeight w:val="19"/>
        </w:trPr>
        <w:tc>
          <w:tcPr>
            <w:tcW w:w="303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CE0E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evel of Education </w:t>
            </w:r>
          </w:p>
        </w:tc>
        <w:tc>
          <w:tcPr>
            <w:tcW w:w="10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D73C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0512" w14:textId="77777777" w:rsidR="00243657" w:rsidRPr="000F6F5E" w:rsidRDefault="00243657" w:rsidP="00955B4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5041310" w14:textId="77777777" w:rsidTr="00D5155E">
        <w:trPr>
          <w:trHeight w:val="1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06D3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CC8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3FC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0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6C4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243657" w:rsidRPr="000F6F5E" w14:paraId="4C781B2A" w14:textId="77777777" w:rsidTr="00D5155E">
        <w:trPr>
          <w:trHeight w:val="1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4D04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643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D8E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469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243657" w:rsidRPr="000F6F5E" w14:paraId="0F73356E" w14:textId="77777777" w:rsidTr="00D5155E">
        <w:trPr>
          <w:trHeight w:val="1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0914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udy 2 – subgroup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108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7AE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53.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40D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243657" w:rsidRPr="000F6F5E" w14:paraId="3E5BB78A" w14:textId="77777777" w:rsidTr="00D5155E">
        <w:trPr>
          <w:trHeight w:val="19"/>
        </w:trPr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79F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Country of Origin</w:t>
            </w: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59F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0CEC" w14:textId="77777777" w:rsidR="00243657" w:rsidRPr="000F6F5E" w:rsidRDefault="00243657" w:rsidP="00955B4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3FCBD28E" w14:textId="77777777" w:rsidTr="00D5155E">
        <w:trPr>
          <w:trHeight w:val="1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0212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5DA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C0B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338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100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243657" w:rsidRPr="000F6F5E" w14:paraId="35B20AA1" w14:textId="77777777" w:rsidTr="00D5155E">
        <w:trPr>
          <w:trHeight w:val="1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6EA7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A0B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27C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68.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F57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243657" w:rsidRPr="000F6F5E" w14:paraId="1951333F" w14:textId="77777777" w:rsidTr="00D5155E">
        <w:trPr>
          <w:trHeight w:val="1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91C4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udy 2 – subgroup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C66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FC3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979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BCA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243657" w:rsidRPr="000F6F5E" w14:paraId="449BE2EB" w14:textId="77777777" w:rsidTr="00D5155E">
        <w:trPr>
          <w:trHeight w:val="1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C3CA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F64D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9A40" w14:textId="77777777" w:rsidR="00243657" w:rsidRPr="000F6F5E" w:rsidRDefault="00243657" w:rsidP="00955B4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5E84" w14:textId="77777777" w:rsidR="00243657" w:rsidRPr="000F6F5E" w:rsidRDefault="00243657" w:rsidP="00955B4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FE19C11" w14:textId="77777777" w:rsidTr="00D5155E">
        <w:trPr>
          <w:trHeight w:val="1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199B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06A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23F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85.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A40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243657" w:rsidRPr="000F6F5E" w14:paraId="0E9E1A88" w14:textId="77777777" w:rsidTr="00D5155E">
        <w:trPr>
          <w:trHeight w:val="19"/>
        </w:trPr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32FD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BC4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85C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83.59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F8C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243657" w:rsidRPr="000F6F5E" w14:paraId="40A8D521" w14:textId="77777777" w:rsidTr="00D5155E">
        <w:trPr>
          <w:trHeight w:val="19"/>
        </w:trPr>
        <w:tc>
          <w:tcPr>
            <w:tcW w:w="21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7FFD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udy 2 – subgroup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E9A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406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880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59B7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5</w:t>
            </w:r>
          </w:p>
        </w:tc>
      </w:tr>
    </w:tbl>
    <w:p w14:paraId="28052ABB" w14:textId="77777777" w:rsidR="00243657" w:rsidRPr="000F6F5E" w:rsidRDefault="00243657" w:rsidP="00243657">
      <w:pPr>
        <w:rPr>
          <w:sz w:val="20"/>
          <w:szCs w:val="20"/>
        </w:rPr>
      </w:pPr>
      <w:r w:rsidRPr="000F6F5E">
        <w:rPr>
          <w:sz w:val="20"/>
          <w:szCs w:val="20"/>
        </w:rPr>
        <w:br w:type="page"/>
      </w:r>
    </w:p>
    <w:p w14:paraId="6945164E" w14:textId="0DE36A66" w:rsidR="00243657" w:rsidRPr="000F6F5E" w:rsidRDefault="00630BE4" w:rsidP="00243657">
      <w:pPr>
        <w:pStyle w:val="Caption"/>
        <w:keepNext/>
        <w:outlineLvl w:val="0"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7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. Task cross-correlation matrices for both Study’s (Pearson R2) (ML=Monkey Ladder, PAL = Paired Associate Leaning, IP=Interlocking Polygons, SS=Spatial Span, GR=Grammatical Reasoning, CWR=Colour Word Remapping, DR=Deductive Reasoning, SOS=Self Ordered Search, SR=Spatial Reasoning, FM=Feature Match, DS=Digit Span, HTT=Hampshire Tree Task, MF=Moving Flanker, AR=Analogical Reasoning, SC=Spatial Chunking). </w:t>
      </w: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1080"/>
        <w:gridCol w:w="667"/>
        <w:gridCol w:w="704"/>
        <w:gridCol w:w="775"/>
        <w:gridCol w:w="802"/>
        <w:gridCol w:w="775"/>
        <w:gridCol w:w="802"/>
        <w:gridCol w:w="699"/>
        <w:gridCol w:w="711"/>
        <w:gridCol w:w="683"/>
        <w:gridCol w:w="683"/>
        <w:gridCol w:w="683"/>
        <w:gridCol w:w="683"/>
      </w:tblGrid>
      <w:tr w:rsidR="00243657" w:rsidRPr="000F6F5E" w14:paraId="08A4A1FA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75AE64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AFF61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7FA57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A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FAD3E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P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9FA4A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7B5CF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A9B36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WR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54BAE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922D9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O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ECE51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1E2D6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1C188A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S</w:t>
            </w:r>
          </w:p>
        </w:tc>
      </w:tr>
      <w:tr w:rsidR="00243657" w:rsidRPr="000F6F5E" w14:paraId="299173A3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9A7C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566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483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4D6A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9BA5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F55D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6C454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B8AA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05D6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9F70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441B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B765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6C45790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F4CD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4C5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86B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DD8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E6C7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2C7E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D38F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0377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E970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352B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9767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09A8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1A8823E8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E782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48E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CE9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365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BBD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B944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5771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28010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C2E0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BD5C8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1B4C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EA94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57CB42C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4396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B63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7AC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CDD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498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C87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A3469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96141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F4E5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DFD1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1A9D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A9AA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41D8506F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FEE2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W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0A8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C28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59E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DB1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C13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91C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6D78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6212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1F55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F512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6A50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D28BB79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9635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279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093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C3A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3E4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FF3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BD3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BFDE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E6A8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7D0B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E9CF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89BC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E0684EE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0A6A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O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6F3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10E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672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18F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6E7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573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DB9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ADB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E225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A1E7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D18A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1BD19976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8A95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541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9C7A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2E9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C69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A58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5D5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F09D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BBB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85A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D1E6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3EEB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10414D91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0069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18CF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C5B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B8D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0713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312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998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A59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3C2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358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417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FA2C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6A6DA481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97683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5A5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211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F0E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B8A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E81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28F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ACE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E89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DE9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483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B3F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1D67CB8E" w14:textId="77777777" w:rsidTr="00955B41">
        <w:trPr>
          <w:gridAfter w:val="1"/>
          <w:wAfter w:w="683" w:type="dxa"/>
          <w:trHeight w:val="19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4CD54A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T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9F24F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5AE51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135B6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A6532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D1367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22722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81371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42BB57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DE5C7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8E3C3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A7DA2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</w:tr>
      <w:tr w:rsidR="00243657" w:rsidRPr="000F6F5E" w14:paraId="7875851A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B677" w14:textId="77777777" w:rsidR="00243657" w:rsidRPr="000F6F5E" w:rsidRDefault="00243657" w:rsidP="00955B41">
            <w:pPr>
              <w:ind w:left="-10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CFB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98B0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542F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440D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6A4F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2C64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F469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3231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57AC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1B1C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A86E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8B0E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3D869060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8041BD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66BCE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6A1AE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P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96C4B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06890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W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C3FA3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62983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O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769BC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43B9D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3CAFE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34884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TT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5E074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4B158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</w:tr>
      <w:tr w:rsidR="00243657" w:rsidRPr="000F6F5E" w14:paraId="797C5C98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77A8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P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5E7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E85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CA12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D44E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7DEA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6215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A4EE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2E7B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ED5D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E9F7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B9921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25C8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6A1E6C0F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30F3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AC5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AC20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19C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9B19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EED1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8E96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6CEFC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5FC2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5084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DD40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BF7C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CCB8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39CF182A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464A6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W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0F0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F19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EF9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B2CC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0D656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5C22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7BB6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8DC84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A745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CA85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42F4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8766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3D3D1CCE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E15E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B26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2E4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F0C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192E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BA9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58E6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36D0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9970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294A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E049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39A6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42B5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E3DBDAB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D8D5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O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66F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76F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5AF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1AEA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69F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54B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98C0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B92A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8208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5DD3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374D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6208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B4DC285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577D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0E6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936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B8B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50F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03F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1EF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276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174E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C03D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3A0C8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CA1D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6985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147EAE19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52C9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ED9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B9F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9D2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E75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C0D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BAB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EAA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D3C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24679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46E1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050D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78FE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49E9C45D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B871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AC3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28F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A96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CEA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6D8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CEF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55E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9B5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492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2FFF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0BCC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79DC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4C30D441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FCA7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T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567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6EE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1D1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CE9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FBC3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74C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E3B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720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40C8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16C8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A746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0AA8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4CB4E88C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99F5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E056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F92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A0C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110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D54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737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377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746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22C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354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4CD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E911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B14E87B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4A259D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91E14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7D756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0DEB3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05DEB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3F14B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0B57D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35FAB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E0625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29D3B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AADB3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A94D8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10583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437F010A" w14:textId="77777777" w:rsidTr="00955B41">
        <w:trPr>
          <w:trHeight w:val="19"/>
        </w:trPr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6C27A0DB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4752DA3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08B003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7F93542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21156A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7E354A4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D70A12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44E310B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605E5A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3B47D39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4D8E24B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61239C4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2E2E5BA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6</w:t>
            </w:r>
          </w:p>
        </w:tc>
      </w:tr>
    </w:tbl>
    <w:p w14:paraId="6D24B065" w14:textId="77777777" w:rsidR="00955B41" w:rsidRPr="000F6F5E" w:rsidRDefault="00955B41" w:rsidP="00955B41">
      <w:pPr>
        <w:rPr>
          <w:sz w:val="20"/>
          <w:szCs w:val="20"/>
        </w:rPr>
      </w:pPr>
    </w:p>
    <w:p w14:paraId="13AC5E5D" w14:textId="01BCF3F7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8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>. Unrotated and rotated principal component matrices from Study’s 1 &amp; 2.</w:t>
      </w:r>
    </w:p>
    <w:tbl>
      <w:tblPr>
        <w:tblW w:w="10063" w:type="dxa"/>
        <w:tblLook w:val="04A0" w:firstRow="1" w:lastRow="0" w:firstColumn="1" w:lastColumn="0" w:noHBand="0" w:noVBand="1"/>
      </w:tblPr>
      <w:tblGrid>
        <w:gridCol w:w="2423"/>
        <w:gridCol w:w="103"/>
        <w:gridCol w:w="668"/>
        <w:gridCol w:w="103"/>
        <w:gridCol w:w="668"/>
        <w:gridCol w:w="103"/>
        <w:gridCol w:w="681"/>
        <w:gridCol w:w="103"/>
        <w:gridCol w:w="18"/>
        <w:gridCol w:w="97"/>
        <w:gridCol w:w="30"/>
        <w:gridCol w:w="91"/>
        <w:gridCol w:w="12"/>
        <w:gridCol w:w="18"/>
        <w:gridCol w:w="97"/>
        <w:gridCol w:w="2250"/>
        <w:gridCol w:w="85"/>
        <w:gridCol w:w="12"/>
        <w:gridCol w:w="78"/>
        <w:gridCol w:w="596"/>
        <w:gridCol w:w="52"/>
        <w:gridCol w:w="12"/>
        <w:gridCol w:w="111"/>
        <w:gridCol w:w="596"/>
        <w:gridCol w:w="52"/>
        <w:gridCol w:w="12"/>
        <w:gridCol w:w="111"/>
        <w:gridCol w:w="605"/>
        <w:gridCol w:w="52"/>
        <w:gridCol w:w="12"/>
        <w:gridCol w:w="111"/>
        <w:gridCol w:w="101"/>
      </w:tblGrid>
      <w:tr w:rsidR="00243657" w:rsidRPr="000F6F5E" w14:paraId="70A00049" w14:textId="77777777" w:rsidTr="00955B41">
        <w:trPr>
          <w:trHeight w:val="20"/>
        </w:trPr>
        <w:tc>
          <w:tcPr>
            <w:tcW w:w="496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C8A9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 xml:space="preserve">Study 1  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E20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4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BA5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7EB04B11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4537D872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Unrotated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0A7764D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WM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2164FE6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3A815F6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VR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36016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02DFD5F6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otated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601FEB2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WM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438DE8A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36232E3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VR</w:t>
            </w:r>
          </w:p>
        </w:tc>
      </w:tr>
      <w:tr w:rsidR="00243657" w:rsidRPr="000F6F5E" w14:paraId="24F780F5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C4A2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nkey Ladder</w:t>
            </w:r>
          </w:p>
        </w:tc>
        <w:tc>
          <w:tcPr>
            <w:tcW w:w="771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65A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71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7EB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84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342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24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F8F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AB78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nkey Ladder</w:t>
            </w:r>
          </w:p>
        </w:tc>
        <w:tc>
          <w:tcPr>
            <w:tcW w:w="771" w:type="dxa"/>
            <w:gridSpan w:val="4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D39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771" w:type="dxa"/>
            <w:gridSpan w:val="4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10A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80" w:type="dxa"/>
            <w:gridSpan w:val="4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3EE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</w:tr>
      <w:tr w:rsidR="00243657" w:rsidRPr="000F6F5E" w14:paraId="723C0EF9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0AB3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Paired Associates Learning 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4AC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536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9F3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FAC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BEA5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Paired Associates Learning 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A0A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5D36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010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5</w:t>
            </w:r>
          </w:p>
        </w:tc>
      </w:tr>
      <w:tr w:rsidR="00243657" w:rsidRPr="000F6F5E" w14:paraId="503A32A8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6C95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terlocking Polygons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48F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59A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3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D8D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F3F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54397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terlocking Polygons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D12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4C3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B66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84</w:t>
            </w:r>
          </w:p>
        </w:tc>
      </w:tr>
      <w:tr w:rsidR="00243657" w:rsidRPr="000F6F5E" w14:paraId="364988CD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3B6F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Span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2FA7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E18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F948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8CC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D143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Span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BD3E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1EB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A40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5</w:t>
            </w:r>
          </w:p>
        </w:tc>
      </w:tr>
      <w:tr w:rsidR="00243657" w:rsidRPr="000F6F5E" w14:paraId="479A4A32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E089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ammatical Reasoning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CD3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DB4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D96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731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8941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ammatical Reasoning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44E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8086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E64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58</w:t>
            </w:r>
          </w:p>
        </w:tc>
      </w:tr>
      <w:tr w:rsidR="00243657" w:rsidRPr="000F6F5E" w14:paraId="74CE904C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4B8A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lour Word Remapping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ABC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9F1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751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ECD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8C09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lour Word Remapping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267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4E9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3039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02</w:t>
            </w:r>
          </w:p>
        </w:tc>
      </w:tr>
      <w:tr w:rsidR="00243657" w:rsidRPr="000F6F5E" w14:paraId="488967DC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B3E3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eductive Reasoning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E41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B51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38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8ED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A2F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4F6B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eductive Reasoning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A17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847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67A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93</w:t>
            </w:r>
          </w:p>
        </w:tc>
      </w:tr>
      <w:tr w:rsidR="00243657" w:rsidRPr="000F6F5E" w14:paraId="13951E4F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4141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Self Ordered Search 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4EC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0A6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8F9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350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D90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F17EA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Self Ordered Search 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708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DDD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3EC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</w:tr>
      <w:tr w:rsidR="00243657" w:rsidRPr="000F6F5E" w14:paraId="4DB65458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7C63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Rotations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CA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456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43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A58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1F9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746B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Rotations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1E5E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3E6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03A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</w:tr>
      <w:tr w:rsidR="00243657" w:rsidRPr="000F6F5E" w14:paraId="5AA194B7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87D0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eature Match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1A3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A02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A86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102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5921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eature Match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051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A68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CBC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4</w:t>
            </w:r>
          </w:p>
        </w:tc>
      </w:tr>
      <w:tr w:rsidR="00243657" w:rsidRPr="000F6F5E" w14:paraId="280B7831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D32140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igit Span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AF55E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7EC3C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2A5D4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288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8B44A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igit Span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39598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2C069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06202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22</w:t>
            </w:r>
          </w:p>
        </w:tc>
      </w:tr>
      <w:tr w:rsidR="00243657" w:rsidRPr="000F6F5E" w14:paraId="7D45F62B" w14:textId="77777777" w:rsidTr="00955B41">
        <w:trPr>
          <w:gridAfter w:val="4"/>
          <w:wAfter w:w="276" w:type="dxa"/>
          <w:trHeight w:val="20"/>
        </w:trPr>
        <w:tc>
          <w:tcPr>
            <w:tcW w:w="24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B0EC059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ampshire Tree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FF5FA4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7A8FA83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743472A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97D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gridSpan w:val="5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2610A983" w14:textId="77777777" w:rsidR="00243657" w:rsidRPr="000F6F5E" w:rsidRDefault="00243657" w:rsidP="00955B41">
            <w:pPr>
              <w:ind w:left="-6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ampshire Tree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6843C5F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0B0EFB4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8CAF5D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11</w:t>
            </w:r>
          </w:p>
        </w:tc>
      </w:tr>
      <w:tr w:rsidR="00243657" w:rsidRPr="000F6F5E" w14:paraId="56F7821C" w14:textId="77777777" w:rsidTr="00955B41">
        <w:trPr>
          <w:gridAfter w:val="1"/>
          <w:wAfter w:w="101" w:type="dxa"/>
          <w:trHeight w:val="20"/>
        </w:trPr>
        <w:tc>
          <w:tcPr>
            <w:tcW w:w="48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D140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 xml:space="preserve">Study 2 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410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C1C3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F83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437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7B1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E092F46" w14:textId="77777777" w:rsidTr="00955B41">
        <w:trPr>
          <w:gridAfter w:val="3"/>
          <w:wAfter w:w="224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70474FD3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Unrotated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7ACE41D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5BFEBF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WM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3ECCDC2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VR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2B3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7DB2F09E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otated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4C5CA5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42F0700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WM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1D05AEA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VR</w:t>
            </w:r>
          </w:p>
        </w:tc>
      </w:tr>
      <w:tr w:rsidR="00243657" w:rsidRPr="000F6F5E" w14:paraId="1EC9F7A4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9A00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nkey Ladder</w:t>
            </w:r>
          </w:p>
        </w:tc>
        <w:tc>
          <w:tcPr>
            <w:tcW w:w="771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B85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771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6A6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84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C81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412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BA1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7E49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nkey Ladder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9B6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8F1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175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0</w:t>
            </w:r>
          </w:p>
        </w:tc>
      </w:tr>
      <w:tr w:rsidR="00243657" w:rsidRPr="000F6F5E" w14:paraId="4247F8AE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074D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terlocking Polygons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DBB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743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241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81F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6F6A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terlocking Polygons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266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F34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94F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79</w:t>
            </w:r>
          </w:p>
        </w:tc>
      </w:tr>
      <w:tr w:rsidR="00243657" w:rsidRPr="000F6F5E" w14:paraId="4F5A70A8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C1336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ammatical Reasoning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DCF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4A6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B35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69C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6724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ammatical Reasoning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94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021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FE6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53</w:t>
            </w:r>
          </w:p>
        </w:tc>
      </w:tr>
      <w:tr w:rsidR="00243657" w:rsidRPr="000F6F5E" w14:paraId="6314F9FC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B752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lour Word Remapping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99E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404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E72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5FF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96F7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lour Word Remapping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74E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560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0B8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97</w:t>
            </w:r>
          </w:p>
        </w:tc>
      </w:tr>
      <w:tr w:rsidR="00243657" w:rsidRPr="000F6F5E" w14:paraId="220869DA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299D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eductive Reasoning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4498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4DB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44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00E6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F2E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BF1F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eductive Reasoning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BC00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EBF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110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92</w:t>
            </w:r>
          </w:p>
        </w:tc>
      </w:tr>
      <w:tr w:rsidR="00243657" w:rsidRPr="000F6F5E" w14:paraId="3829FD6E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9308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elf Ordered Search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74A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B68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67A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388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92D7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elf Ordered Search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241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367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3DF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26</w:t>
            </w:r>
          </w:p>
        </w:tc>
      </w:tr>
      <w:tr w:rsidR="00243657" w:rsidRPr="000F6F5E" w14:paraId="042FF473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3090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Rotations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E8B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F9D9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171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36F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FC91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Rotations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1CE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3FD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ADC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</w:tr>
      <w:tr w:rsidR="00243657" w:rsidRPr="000F6F5E" w14:paraId="536C8429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94C1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eature Match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73B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6DB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27E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D812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3E62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eature Match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1C8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3D1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7C8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70</w:t>
            </w:r>
          </w:p>
        </w:tc>
      </w:tr>
      <w:tr w:rsidR="00243657" w:rsidRPr="000F6F5E" w14:paraId="36BF9B13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046C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igit Span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497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8CA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C92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A94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6AF8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igit Span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A13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3446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4B8B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38</w:t>
            </w:r>
          </w:p>
        </w:tc>
      </w:tr>
      <w:tr w:rsidR="00243657" w:rsidRPr="000F6F5E" w14:paraId="44830784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D0A21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ampshire Tree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993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84F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8AC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39E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80B71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ampshire Tree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DFC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53E6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85C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</w:tr>
      <w:tr w:rsidR="00243657" w:rsidRPr="000F6F5E" w14:paraId="31CF5E93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3AF3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Chunking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80F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C4A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C9C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534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F80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3676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Chunking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0CA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6C6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A00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</w:tr>
      <w:tr w:rsidR="00243657" w:rsidRPr="000F6F5E" w14:paraId="63A6FB5A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6BF70E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ving Flanker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F1C32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D7AA5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ADE3D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264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6AC7E8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ving Flanker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83FAF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3F3D3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1CCB1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41</w:t>
            </w:r>
          </w:p>
        </w:tc>
      </w:tr>
      <w:tr w:rsidR="00243657" w:rsidRPr="000F6F5E" w14:paraId="172EF611" w14:textId="77777777" w:rsidTr="00955B41">
        <w:trPr>
          <w:gridAfter w:val="2"/>
          <w:wAfter w:w="212" w:type="dxa"/>
          <w:trHeight w:val="20"/>
        </w:trPr>
        <w:tc>
          <w:tcPr>
            <w:tcW w:w="252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1805A408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nalogical Reasoning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2B7295C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65E9E3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8DA61C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D9B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62" w:type="dxa"/>
            <w:gridSpan w:val="5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4F3B8FC2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nalogical Reasoning</w:t>
            </w:r>
          </w:p>
        </w:tc>
        <w:tc>
          <w:tcPr>
            <w:tcW w:w="738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3B06E17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71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1205545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80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7181AF4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71</w:t>
            </w:r>
          </w:p>
        </w:tc>
      </w:tr>
    </w:tbl>
    <w:p w14:paraId="75A5D586" w14:textId="07F8DE75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9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. Analysis of Variance examining the effect of Religious group on components of cognition scores. </w:t>
      </w:r>
    </w:p>
    <w:tbl>
      <w:tblPr>
        <w:tblW w:w="10215" w:type="dxa"/>
        <w:tblLook w:val="04A0" w:firstRow="1" w:lastRow="0" w:firstColumn="1" w:lastColumn="0" w:noHBand="0" w:noVBand="1"/>
      </w:tblPr>
      <w:tblGrid>
        <w:gridCol w:w="2228"/>
        <w:gridCol w:w="784"/>
        <w:gridCol w:w="949"/>
        <w:gridCol w:w="964"/>
        <w:gridCol w:w="784"/>
        <w:gridCol w:w="949"/>
        <w:gridCol w:w="961"/>
        <w:gridCol w:w="784"/>
        <w:gridCol w:w="838"/>
        <w:gridCol w:w="974"/>
      </w:tblGrid>
      <w:tr w:rsidR="00243657" w:rsidRPr="000F6F5E" w14:paraId="15196E06" w14:textId="77777777" w:rsidTr="00221AE9">
        <w:trPr>
          <w:trHeight w:val="22"/>
        </w:trPr>
        <w:tc>
          <w:tcPr>
            <w:tcW w:w="10215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6505" w14:textId="77777777" w:rsidR="00243657" w:rsidRPr="000F6F5E" w:rsidRDefault="00243657" w:rsidP="00221AE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Main effects of Religious Group on components of cognition</w:t>
            </w:r>
          </w:p>
        </w:tc>
      </w:tr>
      <w:tr w:rsidR="00243657" w:rsidRPr="000F6F5E" w14:paraId="2BDD4039" w14:textId="77777777" w:rsidTr="00221AE9">
        <w:trPr>
          <w:trHeight w:val="22"/>
        </w:trPr>
        <w:tc>
          <w:tcPr>
            <w:tcW w:w="492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A3BD" w14:textId="77777777" w:rsidR="00243657" w:rsidRPr="000F6F5E" w:rsidRDefault="00243657" w:rsidP="00221AE9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2694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4F0B" w14:textId="77777777" w:rsidR="00243657" w:rsidRPr="000F6F5E" w:rsidRDefault="00243657" w:rsidP="00221AE9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2596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D713A7A" w14:textId="77777777" w:rsidR="00243657" w:rsidRPr="000F6F5E" w:rsidRDefault="00243657" w:rsidP="00221AE9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tudy 2 - </w:t>
            </w: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br/>
              <w:t>Religious sub groups</w:t>
            </w:r>
          </w:p>
        </w:tc>
      </w:tr>
      <w:tr w:rsidR="00243657" w:rsidRPr="000F6F5E" w14:paraId="6FEA3C81" w14:textId="77777777" w:rsidTr="00221AE9">
        <w:trPr>
          <w:trHeight w:val="22"/>
        </w:trPr>
        <w:tc>
          <w:tcPr>
            <w:tcW w:w="22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A5BE" w14:textId="77777777" w:rsidR="00243657" w:rsidRPr="000F6F5E" w:rsidRDefault="00243657" w:rsidP="00221AE9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7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5E77" w14:textId="77777777" w:rsidR="00243657" w:rsidRPr="000F6F5E" w:rsidRDefault="00243657" w:rsidP="00221A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4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B90B" w14:textId="77777777" w:rsidR="00243657" w:rsidRPr="000F6F5E" w:rsidRDefault="00243657" w:rsidP="00221A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4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D595" w14:textId="77777777" w:rsidR="00243657" w:rsidRPr="000F6F5E" w:rsidRDefault="00243657" w:rsidP="00221A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84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EE6" w14:textId="77777777" w:rsidR="00243657" w:rsidRPr="000F6F5E" w:rsidRDefault="00243657" w:rsidP="00221A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4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491E" w14:textId="77777777" w:rsidR="00243657" w:rsidRPr="000F6F5E" w:rsidRDefault="00243657" w:rsidP="00221A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DC64" w14:textId="77777777" w:rsidR="00243657" w:rsidRPr="000F6F5E" w:rsidRDefault="00243657" w:rsidP="00221A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84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FAA" w14:textId="77777777" w:rsidR="00243657" w:rsidRPr="000F6F5E" w:rsidRDefault="00243657" w:rsidP="00221A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BD3C" w14:textId="77777777" w:rsidR="00243657" w:rsidRPr="000F6F5E" w:rsidRDefault="00243657" w:rsidP="00221A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94A4" w14:textId="77777777" w:rsidR="00243657" w:rsidRPr="000F6F5E" w:rsidRDefault="00243657" w:rsidP="00221A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243657" w:rsidRPr="000F6F5E" w14:paraId="611DD4B8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1468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90DA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E871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32.4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0A72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7A0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14C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6.2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BE9E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7B1C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8E21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0.9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613A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79789B3D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9133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431E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BDD2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1F19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B496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A24E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4C92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6CC2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21B8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87A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B144B90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7B15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9B49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2460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3D15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300A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A835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B20D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6A6D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98E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F1A7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78D36AA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C07C" w14:textId="77777777" w:rsidR="00243657" w:rsidRPr="000F6F5E" w:rsidRDefault="00243657" w:rsidP="00221AE9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217A" w14:textId="77777777" w:rsidR="00243657" w:rsidRPr="000F6F5E" w:rsidRDefault="00243657" w:rsidP="00221AE9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34A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E9AE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69BE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53F8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48E8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C7C5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A217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17CE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9C00196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945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377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C867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.2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C56D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AE4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B9A8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6.1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3B45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ACB8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E2FD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2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DD13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3CE076B7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AF9C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BE87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0620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E599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EEAE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69B9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8FE3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BB59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34E6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4726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1E5741EC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1257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4E7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557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D09D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EAF4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7D43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5F63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2FF5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9F6C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CEC5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D96A9A4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B2DC" w14:textId="77777777" w:rsidR="00243657" w:rsidRPr="000F6F5E" w:rsidRDefault="00243657" w:rsidP="00221AE9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Verbal Reasonin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745" w14:textId="77777777" w:rsidR="00243657" w:rsidRPr="000F6F5E" w:rsidRDefault="00243657" w:rsidP="00221AE9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D87F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3F39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6BA9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1945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550B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4CD5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45F2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2217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D2470F9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D7E2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FB1A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F3FB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2.4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AE5C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F8E2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BA71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42.4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2757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0779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A91D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3.4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968E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7F4BC245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BA74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C9B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7F33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A711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DAF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155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A1DA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CE7C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3DEB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362A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C6FDEF4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C92E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A3C9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00BA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CDF0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5F62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FB5C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BA35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6F87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5393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1DD3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21992595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EC11" w14:textId="77777777" w:rsidR="00243657" w:rsidRPr="000F6F5E" w:rsidRDefault="00243657" w:rsidP="00221AE9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Overall 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0F35" w14:textId="77777777" w:rsidR="00243657" w:rsidRPr="000F6F5E" w:rsidRDefault="00243657" w:rsidP="00221AE9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4596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6376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62C9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8658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C931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3F2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87E7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A394" w14:textId="77777777" w:rsidR="00243657" w:rsidRPr="000F6F5E" w:rsidRDefault="00243657" w:rsidP="00221AE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0FC405B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7D2E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FC18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E8E7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67.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CAF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3B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61CB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97.3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88E2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FB61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7155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9.6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B374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06BE0D0C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D61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F8C6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77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AB8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4885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4D94D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2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47A5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7BA0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9E8A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48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DFC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F392" w14:textId="77777777" w:rsidR="00243657" w:rsidRPr="000F6F5E" w:rsidRDefault="00243657" w:rsidP="00221AE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345E5025" w14:textId="77777777" w:rsidTr="00221AE9">
        <w:trPr>
          <w:trHeight w:val="22"/>
        </w:trPr>
        <w:tc>
          <w:tcPr>
            <w:tcW w:w="22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3324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C53E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7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BB34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B85F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DF5E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DE3C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6968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A8ACF" w14:textId="77777777" w:rsidR="00243657" w:rsidRPr="000F6F5E" w:rsidRDefault="00243657" w:rsidP="00221A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DA60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57109" w14:textId="7777777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135682C" w14:textId="77777777" w:rsidR="00243657" w:rsidRPr="000F6F5E" w:rsidRDefault="00243657" w:rsidP="00243657">
      <w:pPr>
        <w:rPr>
          <w:sz w:val="20"/>
          <w:szCs w:val="20"/>
        </w:rPr>
      </w:pPr>
    </w:p>
    <w:p w14:paraId="654A631B" w14:textId="77777777" w:rsidR="009916B5" w:rsidRPr="000F6F5E" w:rsidRDefault="009916B5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71C8F812" w14:textId="77777777" w:rsidR="009916B5" w:rsidRPr="000F6F5E" w:rsidRDefault="009916B5" w:rsidP="009916B5">
      <w:pPr>
        <w:rPr>
          <w:sz w:val="20"/>
          <w:szCs w:val="20"/>
        </w:rPr>
      </w:pPr>
    </w:p>
    <w:p w14:paraId="18EA1376" w14:textId="1195735C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10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. Pairwise comparisons between the Religious Groups component scores. T-tests statistics (t) were calculated to assess whether means differed between groups &amp; Kolmogorov-Sminov (ks) statistics were calculated to assess whether the two samples came from independent distributions. </w:t>
      </w:r>
    </w:p>
    <w:tbl>
      <w:tblPr>
        <w:tblW w:w="11126" w:type="dxa"/>
        <w:tblInd w:w="-7" w:type="dxa"/>
        <w:tblLayout w:type="fixed"/>
        <w:tblLook w:val="04A0" w:firstRow="1" w:lastRow="0" w:firstColumn="1" w:lastColumn="0" w:noHBand="0" w:noVBand="1"/>
      </w:tblPr>
      <w:tblGrid>
        <w:gridCol w:w="2397"/>
        <w:gridCol w:w="809"/>
        <w:gridCol w:w="1038"/>
        <w:gridCol w:w="789"/>
        <w:gridCol w:w="1038"/>
        <w:gridCol w:w="900"/>
        <w:gridCol w:w="16"/>
        <w:gridCol w:w="775"/>
        <w:gridCol w:w="264"/>
        <w:gridCol w:w="541"/>
        <w:gridCol w:w="232"/>
        <w:gridCol w:w="16"/>
        <w:gridCol w:w="788"/>
        <w:gridCol w:w="251"/>
        <w:gridCol w:w="442"/>
        <w:gridCol w:w="830"/>
      </w:tblGrid>
      <w:tr w:rsidR="009916B5" w:rsidRPr="000F6F5E" w14:paraId="2D2E483D" w14:textId="77777777" w:rsidTr="009916B5">
        <w:trPr>
          <w:trHeight w:val="246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6789" w14:textId="77777777" w:rsidR="00243657" w:rsidRPr="000F6F5E" w:rsidRDefault="00243657" w:rsidP="00955B41">
            <w:pPr>
              <w:ind w:firstLineChars="93" w:firstLine="186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F287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CCE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AC0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A14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CEC4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3016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91A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E54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916B5" w:rsidRPr="000F6F5E" w14:paraId="28854FBF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3960567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D5A37E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920746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D1FB16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55F2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18172B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E1A3B0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F5875D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FAE307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9916B5" w:rsidRPr="000F6F5E" w14:paraId="67D51739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0D0F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B48B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05E6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C1462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46C68D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3BC59F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39A8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B427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1901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9916B5" w:rsidRPr="000F6F5E" w14:paraId="22177393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DA1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Agnosti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C1C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1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BB1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411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53D49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09E9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8.480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137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A09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702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916B5" w:rsidRPr="000F6F5E" w14:paraId="2C3B07C1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803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eligiou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294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6.2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89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A89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D93C2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E5186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1.82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613C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12D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2E6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916B5" w:rsidRPr="000F6F5E" w14:paraId="5EDD0729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503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eligiou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B39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7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1D8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4E5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15283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B479D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762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AE8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69D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BC5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95</w:t>
            </w:r>
          </w:p>
        </w:tc>
      </w:tr>
      <w:tr w:rsidR="009916B5" w:rsidRPr="000F6F5E" w14:paraId="0213D30E" w14:textId="77777777" w:rsidTr="009916B5">
        <w:trPr>
          <w:gridAfter w:val="5"/>
          <w:wAfter w:w="2327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A5C1" w14:textId="5767E50E" w:rsidR="00243657" w:rsidRPr="000F6F5E" w:rsidRDefault="009916B5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Working </w:t>
            </w:r>
            <w:r w:rsidR="00243657"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D29A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3097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F81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2093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774710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F55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1F1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916B5" w:rsidRPr="000F6F5E" w14:paraId="4A3B1839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679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Agnosti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41A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9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816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C554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FF8B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25EE6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06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7E8C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910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99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40</w:t>
            </w:r>
          </w:p>
        </w:tc>
      </w:tr>
      <w:tr w:rsidR="009916B5" w:rsidRPr="000F6F5E" w14:paraId="173A8FE4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142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eligiou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070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8FF0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13B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B9978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F756F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5.6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D0D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E8D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921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916B5" w:rsidRPr="000F6F5E" w14:paraId="1783D214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EA4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eligiou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DA3F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7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36B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95A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3BB74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F20A1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3.12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CC4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25A3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212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</w:tr>
      <w:tr w:rsidR="009916B5" w:rsidRPr="000F6F5E" w14:paraId="57529B18" w14:textId="77777777" w:rsidTr="009916B5">
        <w:trPr>
          <w:gridAfter w:val="5"/>
          <w:wAfter w:w="2327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F4F3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Verbal Reasonin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7E425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3F6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063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B9997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404AA2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C123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872D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916B5" w:rsidRPr="000F6F5E" w14:paraId="068A8A11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C81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Agnosti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715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1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15A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FD0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300E9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ADC71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2.09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D6B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037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CAC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916B5" w:rsidRPr="000F6F5E" w14:paraId="0EA14CE4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6A1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eligiou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E6B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3.2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41A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02C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5C49B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85890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4.25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130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0D6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85A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916B5" w:rsidRPr="000F6F5E" w14:paraId="5F1DCC41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70C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eligiou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C46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6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AA20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C56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1B28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CA461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0063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7E9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07F3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8</w:t>
            </w:r>
          </w:p>
        </w:tc>
      </w:tr>
      <w:tr w:rsidR="009916B5" w:rsidRPr="000F6F5E" w14:paraId="425C13FD" w14:textId="77777777" w:rsidTr="009916B5">
        <w:trPr>
          <w:gridAfter w:val="5"/>
          <w:wAfter w:w="2327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C0F1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Overall Mean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A389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8B45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C15D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2EAD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E7528E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EA6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4816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916B5" w:rsidRPr="000F6F5E" w14:paraId="3D341735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99E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Agnosti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AD8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.3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C48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8102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E0D9D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1140D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2.34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E24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834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3CC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916B5" w:rsidRPr="000F6F5E" w14:paraId="52828FC5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6B0F9E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eligious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42DF3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.22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79168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61BD3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A5AD9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1714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8.07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64124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1D107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0CAE2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916B5" w:rsidRPr="000F6F5E" w14:paraId="0C6CCE69" w14:textId="77777777" w:rsidTr="009916B5">
        <w:trPr>
          <w:gridAfter w:val="2"/>
          <w:wAfter w:w="1272" w:type="dxa"/>
          <w:trHeight w:val="18"/>
        </w:trPr>
        <w:tc>
          <w:tcPr>
            <w:tcW w:w="23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5D264D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eligiou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37351A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.5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A0FC9A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AB7298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0626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16" w:type="dxa"/>
            <w:gridSpan w:val="2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28AEA4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78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64A3A6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8AF330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4452A1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</w:tr>
    </w:tbl>
    <w:p w14:paraId="45375701" w14:textId="77777777" w:rsidR="00243657" w:rsidRPr="000F6F5E" w:rsidRDefault="00243657" w:rsidP="00243657">
      <w:pPr>
        <w:rPr>
          <w:sz w:val="20"/>
          <w:szCs w:val="20"/>
        </w:rPr>
      </w:pPr>
      <w:r w:rsidRPr="000F6F5E">
        <w:rPr>
          <w:sz w:val="20"/>
          <w:szCs w:val="20"/>
        </w:rPr>
        <w:br w:type="page"/>
      </w:r>
    </w:p>
    <w:p w14:paraId="7711986D" w14:textId="54B691BE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11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. Pairwise comparisons between the religious sub groups (Study 2) component scores. T-tests statistics (t) were calculated to assess whether means differed between groups &amp; kolmogorov-Sminov (ks) statistics were calculated to assess whether the two samples came from independent distributions.   </w:t>
      </w:r>
    </w:p>
    <w:tbl>
      <w:tblPr>
        <w:tblW w:w="9897" w:type="dxa"/>
        <w:tblLook w:val="04A0" w:firstRow="1" w:lastRow="0" w:firstColumn="1" w:lastColumn="0" w:noHBand="0" w:noVBand="1"/>
      </w:tblPr>
      <w:tblGrid>
        <w:gridCol w:w="2244"/>
        <w:gridCol w:w="67"/>
        <w:gridCol w:w="1078"/>
        <w:gridCol w:w="91"/>
        <w:gridCol w:w="921"/>
        <w:gridCol w:w="88"/>
        <w:gridCol w:w="668"/>
        <w:gridCol w:w="91"/>
        <w:gridCol w:w="921"/>
        <w:gridCol w:w="66"/>
        <w:gridCol w:w="810"/>
        <w:gridCol w:w="1012"/>
        <w:gridCol w:w="88"/>
        <w:gridCol w:w="668"/>
        <w:gridCol w:w="91"/>
        <w:gridCol w:w="921"/>
        <w:gridCol w:w="59"/>
        <w:gridCol w:w="13"/>
      </w:tblGrid>
      <w:tr w:rsidR="00243657" w:rsidRPr="000F6F5E" w14:paraId="037CBC81" w14:textId="77777777" w:rsidTr="002C6B82">
        <w:trPr>
          <w:trHeight w:val="20"/>
        </w:trPr>
        <w:tc>
          <w:tcPr>
            <w:tcW w:w="3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9058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 - Religious sub groups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7ED3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D2C0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0194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E2B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D22E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A10C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0CB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17C1199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3584E6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DC5497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4A152D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BF3194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181DB49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6A547F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DC5A88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2DF949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6554D1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243657" w:rsidRPr="000F6F5E" w14:paraId="5005F123" w14:textId="77777777" w:rsidTr="002C6B82">
        <w:trPr>
          <w:gridAfter w:val="1"/>
          <w:wAfter w:w="13" w:type="dxa"/>
          <w:trHeight w:val="306"/>
        </w:trPr>
        <w:tc>
          <w:tcPr>
            <w:tcW w:w="231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C000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58" w:type="dxa"/>
            <w:gridSpan w:val="7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0A5A30DD" w14:textId="77777777" w:rsidR="00243657" w:rsidRPr="000F6F5E" w:rsidRDefault="00243657" w:rsidP="00955B41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3715" w:type="dxa"/>
            <w:gridSpan w:val="8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114EB9" w14:textId="77777777" w:rsidR="00243657" w:rsidRPr="000F6F5E" w:rsidRDefault="00243657" w:rsidP="00955B41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Working Memory</w:t>
            </w:r>
          </w:p>
        </w:tc>
      </w:tr>
      <w:tr w:rsidR="00243657" w:rsidRPr="000F6F5E" w14:paraId="480FD192" w14:textId="77777777" w:rsidTr="002C6B82">
        <w:trPr>
          <w:gridAfter w:val="2"/>
          <w:wAfter w:w="72" w:type="dxa"/>
          <w:trHeight w:val="2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B51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Agnostic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0F7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8.41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FEB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415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4745BF0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BD9B1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F31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672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82E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64</w:t>
            </w:r>
          </w:p>
        </w:tc>
      </w:tr>
      <w:tr w:rsidR="00243657" w:rsidRPr="000F6F5E" w14:paraId="6288C5C4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B41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Atheis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BF5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1.58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E5B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5C0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4009058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26363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5.4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562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501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226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</w:tr>
      <w:tr w:rsidR="00243657" w:rsidRPr="000F6F5E" w14:paraId="655728E6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EAF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R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C0E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60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E48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4ED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66BC01A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98D11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372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AE8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2E9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52</w:t>
            </w:r>
          </w:p>
        </w:tc>
      </w:tr>
      <w:tr w:rsidR="00243657" w:rsidRPr="000F6F5E" w14:paraId="6B75F113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FBC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R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2E0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87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A9F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2FA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1847938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F3599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8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DA0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B396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BA3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</w:tr>
      <w:tr w:rsidR="00243657" w:rsidRPr="000F6F5E" w14:paraId="19E3B5EC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53F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R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4AD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6D6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EAF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77EB40B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1EC7E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F87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3B5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E06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8</w:t>
            </w:r>
          </w:p>
        </w:tc>
      </w:tr>
      <w:tr w:rsidR="00243657" w:rsidRPr="000F6F5E" w14:paraId="110C68B6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E4C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R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133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2.11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0C2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938F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1DCA4A4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9109C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95D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9AD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063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19</w:t>
            </w:r>
          </w:p>
        </w:tc>
      </w:tr>
      <w:tr w:rsidR="00243657" w:rsidRPr="000F6F5E" w14:paraId="146AACBD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B89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Atheis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C56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76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225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2B3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19DA8F8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C071F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3.1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05D8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E82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ED2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</w:tr>
      <w:tr w:rsidR="00243657" w:rsidRPr="000F6F5E" w14:paraId="38974E61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91A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4F9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.87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30B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F84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6D49C7A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7D3D0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8DB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5A3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5E7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947</w:t>
            </w:r>
          </w:p>
        </w:tc>
      </w:tr>
      <w:tr w:rsidR="00243657" w:rsidRPr="000F6F5E" w14:paraId="092CAA2B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6B3D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CEF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55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AD3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8AC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486D903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41B11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2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D06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3F6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342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  <w:tr w:rsidR="00243657" w:rsidRPr="000F6F5E" w14:paraId="291615AE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D99D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130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.1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003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E29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249C9AB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E7381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EADC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AD3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EFB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34</w:t>
            </w:r>
          </w:p>
        </w:tc>
      </w:tr>
      <w:tr w:rsidR="00243657" w:rsidRPr="000F6F5E" w14:paraId="22DAD05C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7CE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180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65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F51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6B6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6D98DAC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0F297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6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943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07F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ECC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33</w:t>
            </w:r>
          </w:p>
        </w:tc>
      </w:tr>
      <w:tr w:rsidR="00243657" w:rsidRPr="000F6F5E" w14:paraId="4D025347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1E2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C77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37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9E4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3AC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52CBBF4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76342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885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6BA3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60B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10</w:t>
            </w:r>
          </w:p>
        </w:tc>
      </w:tr>
      <w:tr w:rsidR="00243657" w:rsidRPr="000F6F5E" w14:paraId="06FD2115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9BDD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5BA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04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3AE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382CE0A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B4132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6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C15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E79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B8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20ACDC72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CF5D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E71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.59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5CE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4FE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4786408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667A8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0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32D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9B16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8B9C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</w:tr>
      <w:tr w:rsidR="00243657" w:rsidRPr="000F6F5E" w14:paraId="7AC211E1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B54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BFD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10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F95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751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08B4EDB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0F2A9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2B34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C0B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64C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91</w:t>
            </w:r>
          </w:p>
        </w:tc>
      </w:tr>
      <w:tr w:rsidR="00243657" w:rsidRPr="000F6F5E" w14:paraId="595B4B55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E18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3 vs. R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F92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2.36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D90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070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7BC2878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D767F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5C9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67E5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069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6</w:t>
            </w:r>
          </w:p>
        </w:tc>
      </w:tr>
      <w:tr w:rsidR="00243657" w:rsidRPr="000F6F5E" w14:paraId="54C98E7B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E78E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3 vs. R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E6B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10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A45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CB87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66FD0BE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BDE3D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DFC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9E19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BFC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58</w:t>
            </w:r>
          </w:p>
        </w:tc>
      </w:tr>
      <w:tr w:rsidR="00243657" w:rsidRPr="000F6F5E" w14:paraId="4B795A9B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DB1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3 vs. R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524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3.02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2B1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DAF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14C910F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9DC34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5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6C6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48D4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CA5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99</w:t>
            </w:r>
          </w:p>
        </w:tc>
      </w:tr>
      <w:tr w:rsidR="00243657" w:rsidRPr="000F6F5E" w14:paraId="12645499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B9B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4 vs. R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246F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84D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C8A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51C8B67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0D02B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209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03B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9E2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23</w:t>
            </w:r>
          </w:p>
        </w:tc>
      </w:tr>
      <w:tr w:rsidR="00243657" w:rsidRPr="000F6F5E" w14:paraId="427C905D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27C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4 vs. R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17FD7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70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639CB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7FF44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6ACAC21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851A6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2.0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2C8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E13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B984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</w:tr>
      <w:tr w:rsidR="00243657" w:rsidRPr="000F6F5E" w14:paraId="4552F432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2AB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5 vs. R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435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91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1A9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29F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5AA36A7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37C4C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9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AC1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AA0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8BF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</w:tr>
      <w:tr w:rsidR="00243657" w:rsidRPr="000F6F5E" w14:paraId="0335B001" w14:textId="77777777" w:rsidTr="002C6B82">
        <w:trPr>
          <w:gridBefore w:val="2"/>
          <w:gridAfter w:val="1"/>
          <w:wBefore w:w="2311" w:type="dxa"/>
          <w:wAfter w:w="13" w:type="dxa"/>
          <w:trHeight w:val="20"/>
        </w:trPr>
        <w:tc>
          <w:tcPr>
            <w:tcW w:w="3858" w:type="dxa"/>
            <w:gridSpan w:val="7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1A6EF2DD" w14:textId="77777777" w:rsidR="00243657" w:rsidRPr="000F6F5E" w:rsidRDefault="00243657" w:rsidP="00955B41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Verbal Reasoning</w:t>
            </w:r>
          </w:p>
        </w:tc>
        <w:tc>
          <w:tcPr>
            <w:tcW w:w="3715" w:type="dxa"/>
            <w:gridSpan w:val="8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67D3D0" w14:textId="77777777" w:rsidR="00243657" w:rsidRPr="000F6F5E" w:rsidRDefault="00243657" w:rsidP="00955B41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Overall Mean</w:t>
            </w:r>
          </w:p>
        </w:tc>
      </w:tr>
      <w:tr w:rsidR="00243657" w:rsidRPr="000F6F5E" w14:paraId="747DC4CA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B6E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Agnosti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CF8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2.19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325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59C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6747BC4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0FC3F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2.2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D8E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37F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BA7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621B7ECF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7DE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Atheis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F9B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4.22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9F2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612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358307C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CDACF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7.6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538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D325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E91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65F97F9A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A86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R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9C7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15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20C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5DE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1E63ED7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99DA0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0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F0D2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32E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3246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</w:tr>
      <w:tr w:rsidR="00243657" w:rsidRPr="000F6F5E" w14:paraId="5EE5EC00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298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R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560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4.49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9F9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FA7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3189819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3C5A3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9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AED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7D8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3B1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6</w:t>
            </w:r>
          </w:p>
        </w:tc>
      </w:tr>
      <w:tr w:rsidR="00243657" w:rsidRPr="000F6F5E" w14:paraId="7E2D283B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B0BD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R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1C5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6C6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999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179129C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FC445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3B9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A0A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816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45</w:t>
            </w:r>
          </w:p>
        </w:tc>
      </w:tr>
      <w:tr w:rsidR="00243657" w:rsidRPr="000F6F5E" w14:paraId="3A329800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666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 vs. R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765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67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14E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0DE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15D1FF3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378FD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2.7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9FF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DE0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E8A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243657" w:rsidRPr="000F6F5E" w14:paraId="309AF780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147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Atheis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D24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C3D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83E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704BD22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C982C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7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BBB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813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397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</w:tr>
      <w:tr w:rsidR="00243657" w:rsidRPr="000F6F5E" w14:paraId="3369A252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B39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0D7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3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4A2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39B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46201E3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34CE3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2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2B4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32B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849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043CF8D1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FB3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DF4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50E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AB10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0A050E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FB427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1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146C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92F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C55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</w:tr>
      <w:tr w:rsidR="00243657" w:rsidRPr="000F6F5E" w14:paraId="3082DA5E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207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A4C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.54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A34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1EE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60253EF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EE686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0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C78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61E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CF4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4F68CC1C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207E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 vs. R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3B2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92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BFB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497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76AC05D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69FE1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8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E70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477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7C5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  <w:tr w:rsidR="00243657" w:rsidRPr="000F6F5E" w14:paraId="4FD31119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1D3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DF6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.08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9DF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3557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49C2814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E78DB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.0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788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640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D6FB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1B74C173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DB9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7B0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B9A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E3A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78A4640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9F186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9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B43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179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0C1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</w:tr>
      <w:tr w:rsidR="00243657" w:rsidRPr="000F6F5E" w14:paraId="05F016AB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0C4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EB4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.25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728E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40E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467A76C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2B092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7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219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B60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4DB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70941855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4AC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 vs. R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980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59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EEF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D94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3626ACD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C1C6D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7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0C6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9CE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DB3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243657" w:rsidRPr="000F6F5E" w14:paraId="3B885BFF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740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3 vs. R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3A2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5.45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10D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D3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200C4AC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9D445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3.6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1F6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D14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FA8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</w:tr>
      <w:tr w:rsidR="00243657" w:rsidRPr="000F6F5E" w14:paraId="30805A2C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13A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3 vs. R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316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67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FA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FA8F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1FB12B0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CB65B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4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AA2C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AEA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8BF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</w:tr>
      <w:tr w:rsidR="00243657" w:rsidRPr="000F6F5E" w14:paraId="0AB908BB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22D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3 vs. R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C90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3.45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13F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B41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78A0832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D4AD9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4.1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35E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529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12A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25FC1925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97D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4 vs. R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D1B6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43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DB7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107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341A846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5777F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1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BF7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A4A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914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</w:tr>
      <w:tr w:rsidR="00243657" w:rsidRPr="000F6F5E" w14:paraId="519358A6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5D729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4 vs. R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00DB2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19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E41CA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2C9A1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hideMark/>
          </w:tcPr>
          <w:p w14:paraId="4E21747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47E1E4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5D295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08DA6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AEB64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83</w:t>
            </w:r>
          </w:p>
        </w:tc>
      </w:tr>
      <w:tr w:rsidR="00243657" w:rsidRPr="000F6F5E" w14:paraId="405E48D1" w14:textId="77777777" w:rsidTr="002C6B82">
        <w:trPr>
          <w:gridAfter w:val="2"/>
          <w:wAfter w:w="72" w:type="dxa"/>
          <w:trHeight w:val="20"/>
        </w:trPr>
        <w:tc>
          <w:tcPr>
            <w:tcW w:w="231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CBCB22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5 vs. R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E0B07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50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81CBCE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1889E5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512EA1E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876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5060D4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2.69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4377DD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FE4357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0E305B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</w:tbl>
    <w:p w14:paraId="7C1C5AE1" w14:textId="77777777" w:rsidR="00243657" w:rsidRPr="000F6F5E" w:rsidRDefault="00243657" w:rsidP="00243657">
      <w:pPr>
        <w:rPr>
          <w:sz w:val="20"/>
          <w:szCs w:val="20"/>
        </w:rPr>
        <w:sectPr w:rsidR="00243657" w:rsidRPr="000F6F5E" w:rsidSect="00DD1C45">
          <w:headerReference w:type="default" r:id="rId12"/>
          <w:headerReference w:type="first" r:id="rId13"/>
          <w:pgSz w:w="11900" w:h="16840"/>
          <w:pgMar w:top="720" w:right="720" w:bottom="720" w:left="720" w:header="708" w:footer="708" w:gutter="0"/>
          <w:lnNumType w:countBy="1"/>
          <w:cols w:space="708"/>
          <w:titlePg/>
          <w:docGrid w:linePitch="360"/>
        </w:sectPr>
      </w:pPr>
    </w:p>
    <w:p w14:paraId="66D76B96" w14:textId="168255CE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12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>. Component scores for each group showing distance to the population mean in Standard Deviation units (mean 0, SD 1).</w:t>
      </w:r>
    </w:p>
    <w:tbl>
      <w:tblPr>
        <w:tblW w:w="8598" w:type="dxa"/>
        <w:tblLook w:val="04A0" w:firstRow="1" w:lastRow="0" w:firstColumn="1" w:lastColumn="0" w:noHBand="0" w:noVBand="1"/>
      </w:tblPr>
      <w:tblGrid>
        <w:gridCol w:w="1703"/>
        <w:gridCol w:w="1321"/>
        <w:gridCol w:w="1966"/>
        <w:gridCol w:w="2021"/>
        <w:gridCol w:w="1587"/>
      </w:tblGrid>
      <w:tr w:rsidR="009E4FC1" w:rsidRPr="000F6F5E" w14:paraId="2F59B6D4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7147517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80CA19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Reasoning 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779EE3A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259095C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Verbal Reasoning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36CE9C9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Overall Mean</w:t>
            </w:r>
          </w:p>
        </w:tc>
      </w:tr>
      <w:tr w:rsidR="009E4FC1" w:rsidRPr="000F6F5E" w14:paraId="2D86C906" w14:textId="77777777" w:rsidTr="009E4FC1">
        <w:trPr>
          <w:trHeight w:val="26"/>
        </w:trPr>
        <w:tc>
          <w:tcPr>
            <w:tcW w:w="1703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</w:tcPr>
          <w:p w14:paraId="1FC7AD6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1321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</w:tcPr>
          <w:p w14:paraId="4A54C9D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</w:tcPr>
          <w:p w14:paraId="31D14E5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</w:tcPr>
          <w:p w14:paraId="45B77A1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</w:tcPr>
          <w:p w14:paraId="2AD44C7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4FC1" w:rsidRPr="000F6F5E" w14:paraId="468AC0B8" w14:textId="77777777" w:rsidTr="009E4FC1">
        <w:trPr>
          <w:trHeight w:val="26"/>
        </w:trPr>
        <w:tc>
          <w:tcPr>
            <w:tcW w:w="17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DAC9D1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7D1A3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9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6367C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9209A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8A026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</w:tr>
      <w:tr w:rsidR="009E4FC1" w:rsidRPr="000F6F5E" w14:paraId="5B5B7088" w14:textId="77777777" w:rsidTr="009E4FC1">
        <w:trPr>
          <w:trHeight w:val="26"/>
        </w:trPr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03F7D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86C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A7D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75E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5C3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</w:tr>
      <w:tr w:rsidR="009E4FC1" w:rsidRPr="000F6F5E" w14:paraId="2F42D048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F8FC1A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EC647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D6D5B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D2897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F0002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7</w:t>
            </w:r>
          </w:p>
        </w:tc>
      </w:tr>
      <w:tr w:rsidR="009E4FC1" w:rsidRPr="000F6F5E" w14:paraId="61A0D78E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3D142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Study 2</w:t>
            </w: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3AE64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E4FC1" w:rsidRPr="000F6F5E" w14:paraId="126DC020" w14:textId="77777777" w:rsidTr="009E4FC1">
        <w:trPr>
          <w:trHeight w:val="26"/>
        </w:trPr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5167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CF0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48F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A0A3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E1C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5</w:t>
            </w:r>
          </w:p>
        </w:tc>
      </w:tr>
      <w:tr w:rsidR="009E4FC1" w:rsidRPr="000F6F5E" w14:paraId="45B35FE4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7058E1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0E6DA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9094A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A48CD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BCAFD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</w:tr>
      <w:tr w:rsidR="009E4FC1" w:rsidRPr="000F6F5E" w14:paraId="2786EF24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7286EC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AEBE1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BF2E3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5D57F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05547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96</w:t>
            </w:r>
          </w:p>
        </w:tc>
      </w:tr>
      <w:tr w:rsidR="00243657" w:rsidRPr="000F6F5E" w14:paraId="1CB72993" w14:textId="77777777" w:rsidTr="00955B41">
        <w:trPr>
          <w:trHeight w:val="26"/>
        </w:trPr>
        <w:tc>
          <w:tcPr>
            <w:tcW w:w="859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910699" w14:textId="77777777" w:rsidR="00243657" w:rsidRPr="000F6F5E" w:rsidRDefault="00243657" w:rsidP="00955B41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color w:val="000000"/>
                <w:sz w:val="20"/>
                <w:szCs w:val="20"/>
              </w:rPr>
              <w:t>Study 2 – Religious Dogmatism</w:t>
            </w:r>
          </w:p>
        </w:tc>
      </w:tr>
      <w:tr w:rsidR="009E4FC1" w:rsidRPr="000F6F5E" w14:paraId="094BD818" w14:textId="77777777" w:rsidTr="009E4FC1">
        <w:trPr>
          <w:trHeight w:val="26"/>
        </w:trPr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A7F9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bsolute Certainty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BE7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DDB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F8F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181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32</w:t>
            </w:r>
          </w:p>
        </w:tc>
      </w:tr>
      <w:tr w:rsidR="009E4FC1" w:rsidRPr="000F6F5E" w14:paraId="36C3C615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D61A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B84E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5E0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010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AAB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49</w:t>
            </w:r>
          </w:p>
        </w:tc>
      </w:tr>
      <w:tr w:rsidR="009E4FC1" w:rsidRPr="000F6F5E" w14:paraId="72ACEFB6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2F5CA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Not Certa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F7E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81F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657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D79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79</w:t>
            </w:r>
          </w:p>
        </w:tc>
      </w:tr>
      <w:tr w:rsidR="009E4FC1" w:rsidRPr="000F6F5E" w14:paraId="6A9B6447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750A2E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Very Doubtful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148AA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184A4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E6CB1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09A21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</w:tr>
      <w:tr w:rsidR="009E4FC1" w:rsidRPr="000F6F5E" w14:paraId="14FB8032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62EC9B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1BD6F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12A7B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B8ACD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B5EA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4</w:t>
            </w:r>
          </w:p>
        </w:tc>
      </w:tr>
      <w:tr w:rsidR="00243657" w:rsidRPr="000F6F5E" w14:paraId="16686CE3" w14:textId="77777777" w:rsidTr="00955B41">
        <w:trPr>
          <w:trHeight w:val="26"/>
        </w:trPr>
        <w:tc>
          <w:tcPr>
            <w:tcW w:w="8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A8E1" w14:textId="77777777" w:rsidR="00243657" w:rsidRPr="000F6F5E" w:rsidRDefault="00243657" w:rsidP="00955B41">
            <w:pPr>
              <w:rPr>
                <w:rFonts w:eastAsia="Times New Roman"/>
                <w:b/>
                <w:sz w:val="20"/>
                <w:szCs w:val="20"/>
              </w:rPr>
            </w:pPr>
            <w:r w:rsidRPr="000F6F5E">
              <w:rPr>
                <w:rFonts w:eastAsia="Times New Roman"/>
                <w:b/>
                <w:color w:val="000000"/>
                <w:sz w:val="20"/>
                <w:szCs w:val="20"/>
              </w:rPr>
              <w:t>Study 2 – Religious Subgroups</w:t>
            </w:r>
          </w:p>
        </w:tc>
      </w:tr>
      <w:tr w:rsidR="009E4FC1" w:rsidRPr="000F6F5E" w14:paraId="0A82B3AC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F195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AA4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FA9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D8D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224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50</w:t>
            </w:r>
          </w:p>
        </w:tc>
      </w:tr>
      <w:tr w:rsidR="009E4FC1" w:rsidRPr="000F6F5E" w14:paraId="5A0F6CED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7199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E98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A06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B6D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1AE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58</w:t>
            </w:r>
          </w:p>
        </w:tc>
      </w:tr>
      <w:tr w:rsidR="009E4FC1" w:rsidRPr="000F6F5E" w14:paraId="720DFADD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A09C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325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6A9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9F5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6B7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9</w:t>
            </w:r>
          </w:p>
        </w:tc>
      </w:tr>
      <w:tr w:rsidR="009E4FC1" w:rsidRPr="000F6F5E" w14:paraId="20E21704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DDE6F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FC6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B81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0E8F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D03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</w:tr>
      <w:tr w:rsidR="009E4FC1" w:rsidRPr="000F6F5E" w14:paraId="3E9AF0F8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B50B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308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7F9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46B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639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17</w:t>
            </w:r>
          </w:p>
        </w:tc>
      </w:tr>
      <w:tr w:rsidR="009E4FC1" w:rsidRPr="000F6F5E" w14:paraId="050CB192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1B2984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149B7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9D47B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D56B1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7A048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</w:tr>
      <w:tr w:rsidR="009E4FC1" w:rsidRPr="000F6F5E" w14:paraId="0DF80415" w14:textId="77777777" w:rsidTr="009E4FC1">
        <w:trPr>
          <w:trHeight w:val="26"/>
        </w:trPr>
        <w:tc>
          <w:tcPr>
            <w:tcW w:w="17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5304F18C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7FB37AF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238096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170BCEA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3B03704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5</w:t>
            </w:r>
          </w:p>
        </w:tc>
      </w:tr>
    </w:tbl>
    <w:p w14:paraId="7EC13F64" w14:textId="77777777" w:rsidR="00243657" w:rsidRPr="000F6F5E" w:rsidRDefault="00243657" w:rsidP="00243657">
      <w:pPr>
        <w:rPr>
          <w:sz w:val="20"/>
          <w:szCs w:val="20"/>
        </w:rPr>
      </w:pPr>
    </w:p>
    <w:p w14:paraId="56A9CE25" w14:textId="43B3FE75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13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>. Main and interaction effects of Religious Group and Cognitive Task Performance.</w:t>
      </w:r>
    </w:p>
    <w:tbl>
      <w:tblPr>
        <w:tblW w:w="6604" w:type="dxa"/>
        <w:tblLook w:val="04A0" w:firstRow="1" w:lastRow="0" w:firstColumn="1" w:lastColumn="0" w:noHBand="0" w:noVBand="1"/>
      </w:tblPr>
      <w:tblGrid>
        <w:gridCol w:w="3207"/>
        <w:gridCol w:w="1082"/>
        <w:gridCol w:w="1145"/>
        <w:gridCol w:w="1170"/>
      </w:tblGrid>
      <w:tr w:rsidR="00243657" w:rsidRPr="000F6F5E" w14:paraId="49E75FE4" w14:textId="77777777" w:rsidTr="00955B41">
        <w:trPr>
          <w:trHeight w:val="25"/>
        </w:trPr>
        <w:tc>
          <w:tcPr>
            <w:tcW w:w="6604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5428" w14:textId="68105544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Religious</w:t>
            </w:r>
            <w:r w:rsidR="00221AE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lass &amp;</w:t>
            </w: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Group interacts with Cognitive task</w:t>
            </w:r>
          </w:p>
        </w:tc>
      </w:tr>
      <w:tr w:rsidR="00243657" w:rsidRPr="000F6F5E" w14:paraId="62BA858E" w14:textId="77777777" w:rsidTr="00955B41">
        <w:trPr>
          <w:trHeight w:val="25"/>
        </w:trPr>
        <w:tc>
          <w:tcPr>
            <w:tcW w:w="32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941B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A75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FAF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7B9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243657" w:rsidRPr="000F6F5E" w14:paraId="3D1171D5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84C9" w14:textId="10FC9237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Religious </w:t>
            </w:r>
            <w:r w:rsidR="00221AE9">
              <w:rPr>
                <w:rFonts w:eastAsia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D19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34A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0.3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618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42541CAF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CBC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as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4B2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603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.2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254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949</w:t>
            </w:r>
          </w:p>
        </w:tc>
      </w:tr>
      <w:tr w:rsidR="00243657" w:rsidRPr="000F6F5E" w14:paraId="0A0F8923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38E5" w14:textId="4D69DD34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Religious </w:t>
            </w:r>
            <w:r w:rsidR="00221AE9">
              <w:rPr>
                <w:rFonts w:eastAsia="Times New Roman"/>
                <w:color w:val="000000"/>
                <w:sz w:val="20"/>
                <w:szCs w:val="20"/>
              </w:rPr>
              <w:t>Class</w:t>
            </w: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 * Tas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826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9C9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.8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070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1E28BE13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C54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0C2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925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52C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FDAD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105E08FB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ABC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D91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373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50F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143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648CA380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4E18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981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1B4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0FE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51A3AEE1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4124" w14:textId="57F411D3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Religious </w:t>
            </w:r>
            <w:r w:rsidR="00221AE9">
              <w:rPr>
                <w:rFonts w:eastAsia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B2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09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8.4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0C2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689884FB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BEBD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as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19B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B4F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3.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C99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21A367D8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9210" w14:textId="04B28884" w:rsidR="00243657" w:rsidRPr="000F6F5E" w:rsidRDefault="00243657" w:rsidP="00221AE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Religious </w:t>
            </w:r>
            <w:r w:rsidR="00221AE9">
              <w:rPr>
                <w:rFonts w:eastAsia="Times New Roman"/>
                <w:color w:val="000000"/>
                <w:sz w:val="20"/>
                <w:szCs w:val="20"/>
              </w:rPr>
              <w:t>Class</w:t>
            </w: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 * Tas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337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839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.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3C5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2A5D4A4C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9BD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6C4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18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BBD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CFDE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17351AB6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067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1B8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95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679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5D5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45088009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7EC6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 - Religious Sub group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56C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236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093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34DFA8E7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C4A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AC9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A44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EA9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3E7F5C18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7E0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as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EA2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92B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3.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15B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7AA8CDB4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ECE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 * Tas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CE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842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.9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802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1D3AD071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7BA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D33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180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CAF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211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1A3E213" w14:textId="77777777" w:rsidTr="00955B41">
        <w:trPr>
          <w:trHeight w:val="25"/>
        </w:trPr>
        <w:tc>
          <w:tcPr>
            <w:tcW w:w="32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B4B6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88BC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954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37B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736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724AF39" w14:textId="77777777" w:rsidR="00243657" w:rsidRPr="000F6F5E" w:rsidRDefault="00243657" w:rsidP="00243657">
      <w:pPr>
        <w:rPr>
          <w:sz w:val="20"/>
          <w:szCs w:val="20"/>
        </w:rPr>
      </w:pPr>
    </w:p>
    <w:p w14:paraId="2562D9A7" w14:textId="77777777" w:rsidR="00243657" w:rsidRDefault="00243657" w:rsidP="00243657">
      <w:pPr>
        <w:rPr>
          <w:sz w:val="20"/>
          <w:szCs w:val="20"/>
        </w:rPr>
      </w:pPr>
    </w:p>
    <w:p w14:paraId="1D7C9607" w14:textId="77777777" w:rsidR="00591B76" w:rsidRDefault="00591B76" w:rsidP="00243657">
      <w:pPr>
        <w:rPr>
          <w:sz w:val="20"/>
          <w:szCs w:val="20"/>
        </w:rPr>
      </w:pPr>
    </w:p>
    <w:p w14:paraId="4F944E34" w14:textId="77777777" w:rsidR="00591B76" w:rsidRDefault="00591B76" w:rsidP="00243657">
      <w:pPr>
        <w:rPr>
          <w:sz w:val="20"/>
          <w:szCs w:val="20"/>
        </w:rPr>
      </w:pPr>
    </w:p>
    <w:p w14:paraId="0788FB8F" w14:textId="77777777" w:rsidR="00591B76" w:rsidRDefault="00591B76" w:rsidP="00243657">
      <w:pPr>
        <w:rPr>
          <w:sz w:val="20"/>
          <w:szCs w:val="20"/>
        </w:rPr>
      </w:pPr>
    </w:p>
    <w:p w14:paraId="2D27482F" w14:textId="77777777" w:rsidR="00591B76" w:rsidRDefault="00591B76" w:rsidP="00243657">
      <w:pPr>
        <w:rPr>
          <w:sz w:val="20"/>
          <w:szCs w:val="20"/>
        </w:rPr>
      </w:pPr>
    </w:p>
    <w:p w14:paraId="5709057F" w14:textId="77777777" w:rsidR="00591B76" w:rsidRDefault="00591B76" w:rsidP="00243657">
      <w:pPr>
        <w:rPr>
          <w:sz w:val="20"/>
          <w:szCs w:val="20"/>
        </w:rPr>
      </w:pPr>
    </w:p>
    <w:p w14:paraId="1024AB7C" w14:textId="77777777" w:rsidR="00591B76" w:rsidRDefault="00591B76" w:rsidP="00243657">
      <w:pPr>
        <w:rPr>
          <w:sz w:val="20"/>
          <w:szCs w:val="20"/>
        </w:rPr>
      </w:pPr>
    </w:p>
    <w:p w14:paraId="69D37F6C" w14:textId="77777777" w:rsidR="00591B76" w:rsidRDefault="00591B76" w:rsidP="00243657">
      <w:pPr>
        <w:rPr>
          <w:sz w:val="20"/>
          <w:szCs w:val="20"/>
        </w:rPr>
      </w:pPr>
    </w:p>
    <w:p w14:paraId="71CC4818" w14:textId="77777777" w:rsidR="00591B76" w:rsidRDefault="00591B76" w:rsidP="00243657">
      <w:pPr>
        <w:rPr>
          <w:sz w:val="20"/>
          <w:szCs w:val="20"/>
        </w:rPr>
      </w:pPr>
    </w:p>
    <w:p w14:paraId="44F6B635" w14:textId="77777777" w:rsidR="00591B76" w:rsidRDefault="00591B76" w:rsidP="00243657">
      <w:pPr>
        <w:rPr>
          <w:sz w:val="20"/>
          <w:szCs w:val="20"/>
        </w:rPr>
      </w:pPr>
    </w:p>
    <w:p w14:paraId="47B8E1E6" w14:textId="77777777" w:rsidR="00591B76" w:rsidRDefault="00591B76" w:rsidP="00243657">
      <w:pPr>
        <w:rPr>
          <w:sz w:val="20"/>
          <w:szCs w:val="20"/>
        </w:rPr>
      </w:pPr>
    </w:p>
    <w:p w14:paraId="1ABF1BCF" w14:textId="77777777" w:rsidR="00591B76" w:rsidRDefault="00591B76" w:rsidP="00243657">
      <w:pPr>
        <w:rPr>
          <w:sz w:val="20"/>
          <w:szCs w:val="20"/>
        </w:rPr>
      </w:pPr>
    </w:p>
    <w:p w14:paraId="309A9337" w14:textId="77777777" w:rsidR="00591B76" w:rsidRPr="000F6F5E" w:rsidRDefault="00591B76" w:rsidP="00243657">
      <w:pPr>
        <w:rPr>
          <w:sz w:val="20"/>
          <w:szCs w:val="20"/>
        </w:rPr>
      </w:pPr>
    </w:p>
    <w:p w14:paraId="5C44A6A2" w14:textId="028860AA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14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. Task performances in Standard Deviation (SD) units for both Studies across the religious agnostic and atheist groups (Performance confounds Age, Education &amp; Country of Origin factored out). </w:t>
      </w:r>
    </w:p>
    <w:tbl>
      <w:tblPr>
        <w:tblW w:w="10503" w:type="dxa"/>
        <w:tblLook w:val="04A0" w:firstRow="1" w:lastRow="0" w:firstColumn="1" w:lastColumn="0" w:noHBand="0" w:noVBand="1"/>
      </w:tblPr>
      <w:tblGrid>
        <w:gridCol w:w="2137"/>
        <w:gridCol w:w="1048"/>
        <w:gridCol w:w="1003"/>
        <w:gridCol w:w="961"/>
        <w:gridCol w:w="319"/>
        <w:gridCol w:w="2137"/>
        <w:gridCol w:w="1048"/>
        <w:gridCol w:w="1003"/>
        <w:gridCol w:w="847"/>
      </w:tblGrid>
      <w:tr w:rsidR="000F6F5E" w:rsidRPr="000F6F5E" w14:paraId="29E1ECB2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7792" w14:textId="77777777" w:rsidR="00243657" w:rsidRPr="000F6F5E" w:rsidRDefault="00243657" w:rsidP="00955B41">
            <w:pPr>
              <w:ind w:left="-102"/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EE9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B6F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9983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Atheist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4D3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617C" w14:textId="77777777" w:rsidR="00243657" w:rsidRPr="000F6F5E" w:rsidRDefault="00243657" w:rsidP="00955B41">
            <w:pPr>
              <w:ind w:left="-66"/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C89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E39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853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</w:tr>
      <w:tr w:rsidR="000F6F5E" w:rsidRPr="000F6F5E" w14:paraId="5F96D9FB" w14:textId="77777777" w:rsidTr="000F6F5E">
        <w:trPr>
          <w:trHeight w:val="20"/>
        </w:trPr>
        <w:tc>
          <w:tcPr>
            <w:tcW w:w="21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2E59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ammatical Reasoning</w:t>
            </w:r>
          </w:p>
        </w:tc>
        <w:tc>
          <w:tcPr>
            <w:tcW w:w="10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E35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BC9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99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2C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F499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terlocking Polygons</w:t>
            </w:r>
          </w:p>
        </w:tc>
        <w:tc>
          <w:tcPr>
            <w:tcW w:w="10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D5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9C8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61D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0</w:t>
            </w:r>
          </w:p>
        </w:tc>
      </w:tr>
      <w:tr w:rsidR="000F6F5E" w:rsidRPr="000F6F5E" w14:paraId="073E6741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5577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lour Word Remapp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838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C9C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E14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CA1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ACC5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lour Word Remapp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E84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603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BEE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8</w:t>
            </w:r>
          </w:p>
        </w:tc>
      </w:tr>
      <w:tr w:rsidR="000F6F5E" w:rsidRPr="000F6F5E" w14:paraId="47724DB0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CDDB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terlocking Polygo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089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BEB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072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8ED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3A2D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nalogical Reason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9E0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1A0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9A4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3</w:t>
            </w:r>
          </w:p>
        </w:tc>
      </w:tr>
      <w:tr w:rsidR="000F6F5E" w:rsidRPr="000F6F5E" w14:paraId="7126A442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461D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Rotatio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6C9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0DE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85C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E15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8918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ammatical Reason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558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06F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135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</w:tr>
      <w:tr w:rsidR="000F6F5E" w:rsidRPr="000F6F5E" w14:paraId="641C3150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7122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eature Matc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A9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DD3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5B3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93A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95F6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elf Orderred Searc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B0A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7F3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095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</w:tr>
      <w:tr w:rsidR="000F6F5E" w:rsidRPr="000F6F5E" w14:paraId="712B8E31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C5EC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 xml:space="preserve">Self Orderred Search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ABE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929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232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00D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FD62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Rotation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7FE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938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28C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</w:tr>
      <w:tr w:rsidR="000F6F5E" w:rsidRPr="000F6F5E" w14:paraId="114C3C59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F293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Spa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C62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63F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C62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15C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CD01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eature Matc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802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E58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929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</w:tr>
      <w:tr w:rsidR="000F6F5E" w:rsidRPr="000F6F5E" w14:paraId="41F78135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D582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ampshire Tre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B86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97D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DFE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A81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47E7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ving Flank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692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B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F93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</w:tr>
      <w:tr w:rsidR="000F6F5E" w:rsidRPr="000F6F5E" w14:paraId="6B091F7F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9A01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igit Spa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0AB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7C4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5DF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08E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10D0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Chunk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D5B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219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CD4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1</w:t>
            </w:r>
          </w:p>
        </w:tc>
      </w:tr>
      <w:tr w:rsidR="000F6F5E" w:rsidRPr="000F6F5E" w14:paraId="47A997F7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3635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nkey Ladd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7ED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29E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BD0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E3F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9C2D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ampshire Tre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4F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C89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FDD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3</w:t>
            </w:r>
          </w:p>
        </w:tc>
      </w:tr>
      <w:tr w:rsidR="000F6F5E" w:rsidRPr="000F6F5E" w14:paraId="5048A4FB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B26D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eductive Reason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D55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567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35D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BFA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9DD7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nkey Ladd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21D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FBB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6CD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3</w:t>
            </w:r>
          </w:p>
        </w:tc>
      </w:tr>
      <w:tr w:rsidR="000F6F5E" w:rsidRPr="000F6F5E" w14:paraId="1D3207ED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1238" w14:textId="77777777" w:rsidR="00243657" w:rsidRPr="000F6F5E" w:rsidRDefault="00243657" w:rsidP="00955B41">
            <w:pPr>
              <w:ind w:left="-102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aired Associates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AA7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581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362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877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74CB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igit Span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53E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68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74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</w:tr>
      <w:tr w:rsidR="000F6F5E" w:rsidRPr="000F6F5E" w14:paraId="54DF36DD" w14:textId="77777777" w:rsidTr="000F6F5E">
        <w:trPr>
          <w:trHeight w:val="20"/>
        </w:trPr>
        <w:tc>
          <w:tcPr>
            <w:tcW w:w="2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D6D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E01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BCB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9F4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6F1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68857" w14:textId="77777777" w:rsidR="00243657" w:rsidRPr="000F6F5E" w:rsidRDefault="00243657" w:rsidP="00955B41">
            <w:pPr>
              <w:ind w:left="-66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eductive Reasonin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95A4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4C8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B99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</w:tbl>
    <w:p w14:paraId="1248A81C" w14:textId="77777777" w:rsidR="00243657" w:rsidRPr="000F6F5E" w:rsidRDefault="00243657" w:rsidP="00243657">
      <w:pPr>
        <w:rPr>
          <w:sz w:val="20"/>
          <w:szCs w:val="20"/>
        </w:rPr>
        <w:sectPr w:rsidR="00243657" w:rsidRPr="000F6F5E" w:rsidSect="00955B41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0865FC43" w14:textId="6F36813A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15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>. Main and interaction effects between Religious Group and Age Group and between Religious Group and Level of Education on Overall Mean component scor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3"/>
        <w:gridCol w:w="716"/>
        <w:gridCol w:w="766"/>
        <w:gridCol w:w="839"/>
        <w:gridCol w:w="40"/>
        <w:gridCol w:w="304"/>
        <w:gridCol w:w="36"/>
        <w:gridCol w:w="2129"/>
        <w:gridCol w:w="135"/>
        <w:gridCol w:w="648"/>
        <w:gridCol w:w="68"/>
        <w:gridCol w:w="797"/>
        <w:gridCol w:w="69"/>
        <w:gridCol w:w="810"/>
        <w:gridCol w:w="69"/>
      </w:tblGrid>
      <w:tr w:rsidR="00243657" w:rsidRPr="000F6F5E" w14:paraId="226D2A2D" w14:textId="77777777" w:rsidTr="00955B41">
        <w:trPr>
          <w:gridAfter w:val="1"/>
          <w:wAfter w:w="63" w:type="dxa"/>
          <w:trHeight w:val="20"/>
        </w:trPr>
        <w:tc>
          <w:tcPr>
            <w:tcW w:w="4463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B8B51C2" w14:textId="77777777" w:rsidR="00243657" w:rsidRPr="000F6F5E" w:rsidRDefault="00243657" w:rsidP="00955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CC5AE4" w14:textId="77777777" w:rsidR="00243657" w:rsidRPr="000F6F5E" w:rsidRDefault="00243657" w:rsidP="00955B4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2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CC7A762" w14:textId="77777777" w:rsidR="00243657" w:rsidRPr="000F6F5E" w:rsidRDefault="00243657" w:rsidP="00955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evel of Education</w:t>
            </w:r>
          </w:p>
        </w:tc>
      </w:tr>
      <w:tr w:rsidR="00243657" w:rsidRPr="000F6F5E" w14:paraId="1A7345B7" w14:textId="77777777" w:rsidTr="00955B41">
        <w:trPr>
          <w:trHeight w:val="20"/>
        </w:trPr>
        <w:tc>
          <w:tcPr>
            <w:tcW w:w="233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D671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6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7B9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9E0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546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AF7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223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3AF1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9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871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EAE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243657" w:rsidRPr="000F6F5E" w14:paraId="2852C420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391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4A9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F45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2.313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BE7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8C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BB09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B10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6D2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19.088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1E7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0B5589E1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D3F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A55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F44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5.265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A941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4FF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77D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937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BE0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204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985</w:t>
            </w:r>
          </w:p>
        </w:tc>
      </w:tr>
      <w:tr w:rsidR="00243657" w:rsidRPr="000F6F5E" w14:paraId="7ACC4517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208D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 * Age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BAA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8FF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8A2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F626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ACAE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 * Educatio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64B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30E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A36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43</w:t>
            </w:r>
          </w:p>
        </w:tc>
      </w:tr>
      <w:tr w:rsidR="00243657" w:rsidRPr="000F6F5E" w14:paraId="1653ACCA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81E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B998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3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316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0AD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0D87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DBD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D0B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6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FCF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16CE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B21B83B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6D9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1A2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3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9A3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D003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9F8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5AC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79C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7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9A3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CCD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960B291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99C2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77A6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02C8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8694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A007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F23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891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1D87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A17A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D8F3D33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383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AA7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57D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8.475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02F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7D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DB5D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551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A9E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0.974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D1A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73915953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B7EF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388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689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7.966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132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508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107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2D2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D49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818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69</w:t>
            </w:r>
          </w:p>
        </w:tc>
      </w:tr>
      <w:tr w:rsidR="00243657" w:rsidRPr="000F6F5E" w14:paraId="412FC568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C41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 * Age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281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67E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AEB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5E2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EBB9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 * Educatio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015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77A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81A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6</w:t>
            </w:r>
          </w:p>
        </w:tc>
      </w:tr>
      <w:tr w:rsidR="00243657" w:rsidRPr="000F6F5E" w14:paraId="3A4FF2CA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EE6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24D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E94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556E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5AD7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C9F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E23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3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272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2F8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14FB12A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FC9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D73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F81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5FF7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97D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2F9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E64B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5E1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F57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113F7640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C6C2D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 - Religious Sub group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E4FA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EA3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01DF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77D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9CBE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07D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267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7445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3370DB9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406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B906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8E5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0.126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8575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3D2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D7A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533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5E5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4.689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F98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43657" w:rsidRPr="000F6F5E" w14:paraId="2CBFD7E4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6B1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449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13CE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42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A35A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D37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36E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F80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7587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A59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29</w:t>
            </w:r>
          </w:p>
        </w:tc>
      </w:tr>
      <w:tr w:rsidR="00243657" w:rsidRPr="000F6F5E" w14:paraId="0018BCA0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A229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 * Age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CFC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CAD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A9D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C5C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DEB8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 * Education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BFD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33A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D07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9</w:t>
            </w:r>
          </w:p>
        </w:tc>
      </w:tr>
      <w:tr w:rsidR="00243657" w:rsidRPr="000F6F5E" w14:paraId="407984B5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E85E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4F5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3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56E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F8D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831D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A0B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5FC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0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EE9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0C6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592CE54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E4F8A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251EC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19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19890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AAFD9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F26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38E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D2F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8B7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4B19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FA20722" w14:textId="77777777" w:rsidTr="00955B41">
        <w:trPr>
          <w:gridAfter w:val="1"/>
          <w:wAfter w:w="63" w:type="dxa"/>
          <w:trHeight w:val="20"/>
        </w:trPr>
        <w:tc>
          <w:tcPr>
            <w:tcW w:w="4463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C025AF5" w14:textId="77777777" w:rsidR="00243657" w:rsidRPr="000F6F5E" w:rsidRDefault="00243657" w:rsidP="00955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ountry of Origin 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5F2C" w14:textId="77777777" w:rsidR="00243657" w:rsidRPr="000F6F5E" w:rsidRDefault="00243657" w:rsidP="00955B4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B955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BB0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2BD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56E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2A819214" w14:textId="77777777" w:rsidTr="00955B41">
        <w:trPr>
          <w:trHeight w:val="20"/>
        </w:trPr>
        <w:tc>
          <w:tcPr>
            <w:tcW w:w="233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58B3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6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B17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949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62C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7860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8FE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86C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9BE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B0B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AF2B89E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D4F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0CE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9EB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8.642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8CC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940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9A3A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948B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792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3D182541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4B0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5BB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AE4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29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454B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C5A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8BB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468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4074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3B0CB0E7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0F1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 * Countr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F04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A43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853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E7E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C152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1AF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5335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194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A4358C4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6E4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263E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F3AC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F3E7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AD1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88A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EEF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958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8DF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7386F68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049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AB15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47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E45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009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5E3DD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8BA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1F07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055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C47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35DBB7CC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E8FC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DD4B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669A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1269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38B5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6D9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1586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885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BF67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444A91D2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DDB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39D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68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2.224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C0D8E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E57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E64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5375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956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610EB03D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F35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D1AF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4A0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AF4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349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AA7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C1B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3FE9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95C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47DE1E59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FB3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 * Countr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30E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37A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2.035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0054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ADA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4A89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616E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95E0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6ED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27B4BDBF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19E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213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1FF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B49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2D3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29CCD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4E0D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F99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66B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4566BED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097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476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BE7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D3D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F66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DBD51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A0B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99F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B05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C4B3183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726E9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tudy 2 - Religious subgroup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7AE2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F975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E7AE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C07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C52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7C85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7EBFD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EB1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61538885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4F3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09D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454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2.959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183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412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7332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32EE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D8B6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2536DED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3E5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87C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119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716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A2B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B81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A4F5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1957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0232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757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338D6A03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234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eligious Group * Countr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DA5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5E7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659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9703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D35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410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2DE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71EE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07DF9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0588DA90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28C38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E27CC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392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DA54A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EE93DC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4F2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8DBD8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C249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5C09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A639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6346E003" w14:textId="77777777" w:rsidTr="00955B41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E35718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351DA4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84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62FCE81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311F63E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780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4D4E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7BFB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336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0EB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310CBE04" w14:textId="77777777" w:rsidR="00243657" w:rsidRPr="000F6F5E" w:rsidRDefault="00243657" w:rsidP="00243657">
      <w:pPr>
        <w:rPr>
          <w:sz w:val="20"/>
          <w:szCs w:val="20"/>
        </w:rPr>
      </w:pPr>
    </w:p>
    <w:p w14:paraId="50E25AA5" w14:textId="77777777" w:rsidR="00243657" w:rsidRPr="000F6F5E" w:rsidRDefault="00243657" w:rsidP="00243657">
      <w:pPr>
        <w:rPr>
          <w:sz w:val="20"/>
          <w:szCs w:val="20"/>
        </w:rPr>
      </w:pPr>
    </w:p>
    <w:p w14:paraId="282A18BF" w14:textId="77777777" w:rsidR="000F6F5E" w:rsidRPr="000F6F5E" w:rsidRDefault="000F6F5E" w:rsidP="00243657">
      <w:pPr>
        <w:rPr>
          <w:sz w:val="20"/>
          <w:szCs w:val="20"/>
        </w:rPr>
      </w:pPr>
    </w:p>
    <w:p w14:paraId="720419FF" w14:textId="77777777" w:rsidR="000F6F5E" w:rsidRPr="000F6F5E" w:rsidRDefault="000F6F5E" w:rsidP="00243657">
      <w:pPr>
        <w:rPr>
          <w:sz w:val="20"/>
          <w:szCs w:val="20"/>
        </w:rPr>
      </w:pPr>
    </w:p>
    <w:p w14:paraId="226637D6" w14:textId="77777777" w:rsidR="000F6F5E" w:rsidRPr="000F6F5E" w:rsidRDefault="000F6F5E" w:rsidP="00243657">
      <w:pPr>
        <w:rPr>
          <w:sz w:val="20"/>
          <w:szCs w:val="20"/>
        </w:rPr>
      </w:pPr>
    </w:p>
    <w:p w14:paraId="4678CB4F" w14:textId="77777777" w:rsidR="000F6F5E" w:rsidRPr="000F6F5E" w:rsidRDefault="000F6F5E" w:rsidP="00243657">
      <w:pPr>
        <w:rPr>
          <w:sz w:val="20"/>
          <w:szCs w:val="20"/>
        </w:rPr>
      </w:pPr>
    </w:p>
    <w:p w14:paraId="231C62E1" w14:textId="77777777" w:rsidR="000F6F5E" w:rsidRPr="000F6F5E" w:rsidRDefault="000F6F5E" w:rsidP="00243657">
      <w:pPr>
        <w:rPr>
          <w:sz w:val="20"/>
          <w:szCs w:val="20"/>
        </w:rPr>
      </w:pPr>
    </w:p>
    <w:p w14:paraId="130A08AA" w14:textId="77777777" w:rsidR="000F6F5E" w:rsidRPr="000F6F5E" w:rsidRDefault="000F6F5E" w:rsidP="00243657">
      <w:pPr>
        <w:rPr>
          <w:sz w:val="20"/>
          <w:szCs w:val="20"/>
        </w:rPr>
      </w:pPr>
    </w:p>
    <w:p w14:paraId="02FB1AB5" w14:textId="77777777" w:rsidR="000F6F5E" w:rsidRDefault="000F6F5E" w:rsidP="00243657">
      <w:pPr>
        <w:rPr>
          <w:sz w:val="20"/>
          <w:szCs w:val="20"/>
        </w:rPr>
      </w:pPr>
    </w:p>
    <w:p w14:paraId="350E759B" w14:textId="77777777" w:rsidR="00591B76" w:rsidRDefault="00591B76" w:rsidP="00243657">
      <w:pPr>
        <w:rPr>
          <w:sz w:val="20"/>
          <w:szCs w:val="20"/>
        </w:rPr>
      </w:pPr>
    </w:p>
    <w:p w14:paraId="06C27FDF" w14:textId="77777777" w:rsidR="00591B76" w:rsidRDefault="00591B76" w:rsidP="00243657">
      <w:pPr>
        <w:rPr>
          <w:sz w:val="20"/>
          <w:szCs w:val="20"/>
        </w:rPr>
      </w:pPr>
    </w:p>
    <w:p w14:paraId="6EB04934" w14:textId="77777777" w:rsidR="00591B76" w:rsidRDefault="00591B76" w:rsidP="00243657">
      <w:pPr>
        <w:rPr>
          <w:sz w:val="20"/>
          <w:szCs w:val="20"/>
        </w:rPr>
      </w:pPr>
    </w:p>
    <w:p w14:paraId="7BF53CC2" w14:textId="77777777" w:rsidR="00591B76" w:rsidRDefault="00591B76" w:rsidP="00243657">
      <w:pPr>
        <w:rPr>
          <w:sz w:val="20"/>
          <w:szCs w:val="20"/>
        </w:rPr>
      </w:pPr>
    </w:p>
    <w:p w14:paraId="0A28DBD6" w14:textId="77777777" w:rsidR="00591B76" w:rsidRDefault="00591B76" w:rsidP="00243657">
      <w:pPr>
        <w:rPr>
          <w:sz w:val="20"/>
          <w:szCs w:val="20"/>
        </w:rPr>
      </w:pPr>
    </w:p>
    <w:p w14:paraId="5C864FDF" w14:textId="77777777" w:rsidR="00591B76" w:rsidRPr="000F6F5E" w:rsidRDefault="00591B76" w:rsidP="00243657">
      <w:pPr>
        <w:rPr>
          <w:sz w:val="20"/>
          <w:szCs w:val="20"/>
        </w:rPr>
      </w:pPr>
    </w:p>
    <w:p w14:paraId="16BC58D1" w14:textId="75D1616C" w:rsidR="00243657" w:rsidRPr="000F6F5E" w:rsidRDefault="00630BE4" w:rsidP="00243657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16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>. Main effect of Individual Dogma on Components of Cognition (Study 2).</w:t>
      </w:r>
    </w:p>
    <w:tbl>
      <w:tblPr>
        <w:tblW w:w="5472" w:type="dxa"/>
        <w:tblLayout w:type="fixed"/>
        <w:tblLook w:val="04A0" w:firstRow="1" w:lastRow="0" w:firstColumn="1" w:lastColumn="0" w:noHBand="0" w:noVBand="1"/>
      </w:tblPr>
      <w:tblGrid>
        <w:gridCol w:w="2379"/>
        <w:gridCol w:w="990"/>
        <w:gridCol w:w="932"/>
        <w:gridCol w:w="1171"/>
      </w:tblGrid>
      <w:tr w:rsidR="00243657" w:rsidRPr="000F6F5E" w14:paraId="384DD166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FA7A" w14:textId="77777777" w:rsidR="00243657" w:rsidRPr="000F6F5E" w:rsidRDefault="00243657" w:rsidP="00955B4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udy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0F2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6C0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26EB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243657" w:rsidRPr="000F6F5E" w14:paraId="31CB116E" w14:textId="77777777" w:rsidTr="000F6F5E">
        <w:trPr>
          <w:trHeight w:val="23"/>
        </w:trPr>
        <w:tc>
          <w:tcPr>
            <w:tcW w:w="23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0003" w14:textId="77777777" w:rsidR="00243657" w:rsidRPr="000F6F5E" w:rsidRDefault="00243657" w:rsidP="00955B41">
            <w:pPr>
              <w:ind w:left="258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314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67D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081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43657" w:rsidRPr="000F6F5E" w14:paraId="17F9C8E7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6FD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dividual Dog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9BD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6AC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30.8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AAD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&lt;0.0001</w:t>
            </w:r>
          </w:p>
        </w:tc>
      </w:tr>
      <w:tr w:rsidR="00243657" w:rsidRPr="000F6F5E" w14:paraId="55086D7D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098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6D8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95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DCA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5E2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6DCC5BD0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348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940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95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DB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73F6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2159D1F6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2449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E9BF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2D6F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EEA3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267EDC9A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FD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dividual Dog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7A1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93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0.4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A17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&lt;0.0001</w:t>
            </w:r>
          </w:p>
        </w:tc>
      </w:tr>
      <w:tr w:rsidR="00243657" w:rsidRPr="000F6F5E" w14:paraId="6A2A2322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CF8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F76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95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45B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789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70CDAD80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B21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F1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95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CA6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F98E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2DF6381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FD71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Verbal Reason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87EE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91EC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EA1F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517C8448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273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dividual Dog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D07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95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6.0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D89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&lt;0.0001</w:t>
            </w:r>
          </w:p>
        </w:tc>
      </w:tr>
      <w:tr w:rsidR="00243657" w:rsidRPr="000F6F5E" w14:paraId="7A782B01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D0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363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95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C30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ADFA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3C87C0AB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C7B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99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95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B7A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552F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3F7BBB30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CBC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Overall M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BF41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FAFA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24E7" w14:textId="77777777" w:rsidR="00243657" w:rsidRPr="000F6F5E" w:rsidRDefault="00243657" w:rsidP="00955B4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22163F63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F14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dividual Dog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56F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D6B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74.7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FEA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&lt;0.0001</w:t>
            </w:r>
          </w:p>
        </w:tc>
      </w:tr>
      <w:tr w:rsidR="00243657" w:rsidRPr="000F6F5E" w14:paraId="431FD85F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6FF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16A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9518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8F7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5B57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3657" w:rsidRPr="000F6F5E" w14:paraId="48742D1A" w14:textId="77777777" w:rsidTr="000F6F5E">
        <w:trPr>
          <w:trHeight w:val="23"/>
        </w:trPr>
        <w:tc>
          <w:tcPr>
            <w:tcW w:w="23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C7E1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206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95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014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575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7B30185" w14:textId="77777777" w:rsidR="00591B76" w:rsidRPr="00591B76" w:rsidRDefault="00591B76" w:rsidP="00591B76">
      <w:pPr>
        <w:sectPr w:rsidR="00591B76" w:rsidRPr="00591B76" w:rsidSect="00955B41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2916ED43" w14:textId="3BE816B6" w:rsidR="00243657" w:rsidRPr="000F6F5E" w:rsidRDefault="00630BE4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17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. Pairwise comparisons of component scores between the levels of Individual Dogma (Study 2). T-tests statistics (t) were calculated to assess whether means differed between groups &amp; kolmogorov-Sminov (ks) statistics were calculated to assess whether the two samples came from independent distributions.   </w:t>
      </w:r>
    </w:p>
    <w:tbl>
      <w:tblPr>
        <w:tblW w:w="10195" w:type="dxa"/>
        <w:tblInd w:w="-1052" w:type="dxa"/>
        <w:tblLook w:val="04A0" w:firstRow="1" w:lastRow="0" w:firstColumn="1" w:lastColumn="0" w:noHBand="0" w:noVBand="1"/>
      </w:tblPr>
      <w:tblGrid>
        <w:gridCol w:w="2999"/>
        <w:gridCol w:w="58"/>
        <w:gridCol w:w="879"/>
        <w:gridCol w:w="879"/>
        <w:gridCol w:w="666"/>
        <w:gridCol w:w="879"/>
        <w:gridCol w:w="511"/>
        <w:gridCol w:w="900"/>
        <w:gridCol w:w="879"/>
        <w:gridCol w:w="666"/>
        <w:gridCol w:w="592"/>
        <w:gridCol w:w="287"/>
      </w:tblGrid>
      <w:tr w:rsidR="00243657" w:rsidRPr="000F6F5E" w14:paraId="6AC318A4" w14:textId="77777777" w:rsidTr="00BB0AB5">
        <w:trPr>
          <w:trHeight w:val="20"/>
        </w:trPr>
        <w:tc>
          <w:tcPr>
            <w:tcW w:w="29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E041" w14:textId="77777777" w:rsidR="00243657" w:rsidRPr="000F6F5E" w:rsidRDefault="00243657" w:rsidP="00955B41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114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A23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2F3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C6F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FE7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239E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084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DFF2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7A7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243657" w:rsidRPr="000F6F5E" w14:paraId="4E0C9690" w14:textId="77777777" w:rsidTr="00BB0AB5">
        <w:trPr>
          <w:gridAfter w:val="1"/>
          <w:wAfter w:w="287" w:type="dxa"/>
          <w:trHeight w:val="20"/>
        </w:trPr>
        <w:tc>
          <w:tcPr>
            <w:tcW w:w="305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3261" w14:textId="77777777" w:rsidR="00243657" w:rsidRPr="000F6F5E" w:rsidRDefault="00243657" w:rsidP="00BB0AB5">
            <w:pPr>
              <w:ind w:left="-49" w:right="-231"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AC2C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F44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BE33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A124" w14:textId="77777777" w:rsidR="00243657" w:rsidRPr="000F6F5E" w:rsidRDefault="00243657" w:rsidP="00955B4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48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AA3C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Working Memory </w:t>
            </w:r>
          </w:p>
        </w:tc>
      </w:tr>
      <w:tr w:rsidR="00BB0AB5" w:rsidRPr="000F6F5E" w14:paraId="49200B15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F930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bsolute Certainty vs. Strong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8F5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BB7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D3A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2DE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29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36B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BEA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108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4C5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07</w:t>
            </w:r>
          </w:p>
        </w:tc>
      </w:tr>
      <w:tr w:rsidR="00BB0AB5" w:rsidRPr="000F6F5E" w14:paraId="23437F69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F2ED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bsolute Certainty vs. Not Certai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672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3DE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B4B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C7D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6A8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CA2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0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0F1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D10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EB1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05</w:t>
            </w:r>
          </w:p>
        </w:tc>
      </w:tr>
      <w:tr w:rsidR="00BB0AB5" w:rsidRPr="000F6F5E" w14:paraId="205D38A5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9444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bsolute Certainty vs. Very Doubtfu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EC9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2.1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285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353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5D7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A00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5D7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D8F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A4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33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59</w:t>
            </w:r>
          </w:p>
        </w:tc>
      </w:tr>
      <w:tr w:rsidR="00BB0AB5" w:rsidRPr="000F6F5E" w14:paraId="5EB7A7CA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C63E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bsolute Certainty vs. Athei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0A2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5.8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19A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20E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C91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D0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816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4.0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D25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147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0B2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BB0AB5" w:rsidRPr="000F6F5E" w14:paraId="69BA20E8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DB4E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rong vs. Not Certai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20E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7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B7B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250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063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085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8B4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2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14C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60F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174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42</w:t>
            </w:r>
          </w:p>
        </w:tc>
      </w:tr>
      <w:tr w:rsidR="00BB0AB5" w:rsidRPr="000F6F5E" w14:paraId="258AEAFB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4DA2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rong vs. Very Doubtfu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022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4.2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59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842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47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353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132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1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FA3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A57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AB2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</w:tr>
      <w:tr w:rsidR="00BB0AB5" w:rsidRPr="000F6F5E" w14:paraId="067262A1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586D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rong vs. Athei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451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9.3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122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008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911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B74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36A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5.1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1F5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772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89C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0AB5" w:rsidRPr="000F6F5E" w14:paraId="17819948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7634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Not certain vs. Very Doubtfu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A02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2.7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BEC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CFB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011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A61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DA2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599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C14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106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410</w:t>
            </w:r>
          </w:p>
        </w:tc>
      </w:tr>
      <w:tr w:rsidR="00BB0AB5" w:rsidRPr="000F6F5E" w14:paraId="3132B5FF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2789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Not Certain vs. Athei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9E7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8.2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F9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915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6AE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17E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E52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4.1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283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9DE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766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BB0AB5" w:rsidRPr="000F6F5E" w14:paraId="638CE1CC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CA49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Very Doubtful vs. Athei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136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4.7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6228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9B0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E20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521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DA8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4.1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34C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A32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592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243657" w:rsidRPr="000F6F5E" w14:paraId="3862C61B" w14:textId="77777777" w:rsidTr="00BB0AB5">
        <w:trPr>
          <w:gridAfter w:val="1"/>
          <w:wAfter w:w="287" w:type="dxa"/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2FC5" w14:textId="77777777" w:rsidR="00243657" w:rsidRPr="000F6F5E" w:rsidRDefault="00243657" w:rsidP="00BB0AB5">
            <w:pPr>
              <w:ind w:left="-49" w:right="-231"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Verbal Reasoning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582D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BEB8" w14:textId="77777777" w:rsidR="00243657" w:rsidRPr="000F6F5E" w:rsidRDefault="00243657" w:rsidP="00955B4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62CC" w14:textId="77777777" w:rsidR="00243657" w:rsidRPr="000F6F5E" w:rsidRDefault="00243657" w:rsidP="00955B4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10A9" w14:textId="77777777" w:rsidR="00243657" w:rsidRPr="000F6F5E" w:rsidRDefault="00243657" w:rsidP="00955B4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1A75" w14:textId="77777777" w:rsidR="00243657" w:rsidRPr="000F6F5E" w:rsidRDefault="00243657" w:rsidP="00955B41">
            <w:pPr>
              <w:ind w:firstLineChars="100" w:firstLine="20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Overall Mean  </w:t>
            </w:r>
          </w:p>
        </w:tc>
      </w:tr>
      <w:tr w:rsidR="00BB0AB5" w:rsidRPr="000F6F5E" w14:paraId="16FEB1CB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DE36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bsolute Certainty vs. Strong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A6B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9AC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3A6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824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A77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693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022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815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DBC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584</w:t>
            </w:r>
          </w:p>
        </w:tc>
      </w:tr>
      <w:tr w:rsidR="00BB0AB5" w:rsidRPr="000F6F5E" w14:paraId="0B412696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6614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bsolute Certainty vs. Not Certai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E2F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2.1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AF9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301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9BF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937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5D2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9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416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50D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859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0</w:t>
            </w:r>
          </w:p>
        </w:tc>
      </w:tr>
      <w:tr w:rsidR="00BB0AB5" w:rsidRPr="000F6F5E" w14:paraId="40E894EC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0076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bsolute Certainty vs. Very Doubtfu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A30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6.5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4C0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B3A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262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71E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7CE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5.4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BF8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9A2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497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0AB5" w:rsidRPr="000F6F5E" w14:paraId="059EB972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FAE6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bsolute Certainty vs. Athei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293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8.2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E14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2BA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446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75F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4849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0.2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F90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599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936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0AB5" w:rsidRPr="000F6F5E" w14:paraId="3ABEFF6E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0FA6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rong vs. Not Certai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26D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2.6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0F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911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CB4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DA3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F48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3.2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A23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B50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9FD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BB0AB5" w:rsidRPr="000F6F5E" w14:paraId="425F9323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F068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rong vs. Very Doubtfu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B0A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7.9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EB1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28E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AFB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914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D31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7.5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F19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7FC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C25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0AB5" w:rsidRPr="000F6F5E" w14:paraId="35427519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8D43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rong vs. Athei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449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0.6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3B5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FE7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883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073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36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4.2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22E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BCE1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FB5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0AB5" w:rsidRPr="000F6F5E" w14:paraId="766C799F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00AB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Not certain vs. Very Doubtfu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8FF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5.8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BE0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88E0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E90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312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1BFC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4.8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697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C8A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9BDF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0AB5" w:rsidRPr="000F6F5E" w14:paraId="158F29D2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D122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Not Certain vs. Atheist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CF4E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8.68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C7E5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4687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7493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E27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293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2.139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834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67B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2D1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B0AB5" w:rsidRPr="000F6F5E" w14:paraId="6AD901D3" w14:textId="77777777" w:rsidTr="00BB0AB5">
        <w:trPr>
          <w:trHeight w:val="20"/>
        </w:trPr>
        <w:tc>
          <w:tcPr>
            <w:tcW w:w="305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41BEE" w14:textId="77777777" w:rsidR="00243657" w:rsidRPr="000F6F5E" w:rsidRDefault="00243657" w:rsidP="00BB0AB5">
            <w:pPr>
              <w:ind w:left="-49" w:right="-231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Very Doubtful vs. Atheis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4D9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1.76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0C7A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5DA4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234B2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66F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8E9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6.03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F84D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5E96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99EAB" w14:textId="77777777" w:rsidR="00243657" w:rsidRPr="000F6F5E" w:rsidRDefault="00243657" w:rsidP="00955B4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 w14:paraId="2227F7A9" w14:textId="77777777" w:rsidR="00243657" w:rsidRPr="000F6F5E" w:rsidRDefault="00243657" w:rsidP="00243657">
      <w:pPr>
        <w:rPr>
          <w:sz w:val="20"/>
          <w:szCs w:val="20"/>
        </w:rPr>
      </w:pPr>
    </w:p>
    <w:p w14:paraId="7254D98B" w14:textId="77777777" w:rsidR="00243657" w:rsidRPr="000F6F5E" w:rsidRDefault="00243657" w:rsidP="00243657">
      <w:pPr>
        <w:rPr>
          <w:sz w:val="20"/>
          <w:szCs w:val="20"/>
        </w:rPr>
      </w:pPr>
    </w:p>
    <w:p w14:paraId="3C2AB0D1" w14:textId="396B8AF4" w:rsidR="00243657" w:rsidRPr="000F6F5E" w:rsidRDefault="00630BE4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18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. Task scores across levels of Individual Dogmatism in Standard Deviation units (mean=0, SD=1; Study 2). </w:t>
      </w:r>
    </w:p>
    <w:tbl>
      <w:tblPr>
        <w:tblW w:w="9613" w:type="dxa"/>
        <w:tblInd w:w="-1060" w:type="dxa"/>
        <w:tblLook w:val="04A0" w:firstRow="1" w:lastRow="0" w:firstColumn="1" w:lastColumn="0" w:noHBand="0" w:noVBand="1"/>
      </w:tblPr>
      <w:tblGrid>
        <w:gridCol w:w="2551"/>
        <w:gridCol w:w="1801"/>
        <w:gridCol w:w="1305"/>
        <w:gridCol w:w="1305"/>
        <w:gridCol w:w="1346"/>
        <w:gridCol w:w="1305"/>
      </w:tblGrid>
      <w:tr w:rsidR="00243657" w:rsidRPr="000F6F5E" w14:paraId="49490218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1D90" w14:textId="77777777" w:rsidR="00243657" w:rsidRPr="000F6F5E" w:rsidRDefault="00243657" w:rsidP="00955B41">
            <w:pPr>
              <w:ind w:left="-1260"/>
              <w:rPr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0FCC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bsolute Certaint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FB2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86B4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Not Certai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9069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Very Doubtfu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DF3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</w:tr>
      <w:tr w:rsidR="00243657" w:rsidRPr="000F6F5E" w14:paraId="35014602" w14:textId="77777777" w:rsidTr="00955B41">
        <w:trPr>
          <w:trHeight w:val="20"/>
        </w:trPr>
        <w:tc>
          <w:tcPr>
            <w:tcW w:w="25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26A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nkey Ladder</w:t>
            </w:r>
          </w:p>
        </w:tc>
        <w:tc>
          <w:tcPr>
            <w:tcW w:w="18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5D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3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6EC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3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126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3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C24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3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93C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</w:tr>
      <w:tr w:rsidR="00243657" w:rsidRPr="000F6F5E" w14:paraId="2181E3FC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993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terlocking Polygon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885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4F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D70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18F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2F7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8</w:t>
            </w:r>
          </w:p>
        </w:tc>
      </w:tr>
      <w:tr w:rsidR="00243657" w:rsidRPr="000F6F5E" w14:paraId="4D0F86CE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FD8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ammatical Reasonin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331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7CF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6BB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30F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D23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</w:tr>
      <w:tr w:rsidR="00243657" w:rsidRPr="000F6F5E" w14:paraId="397C9367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60FA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lour Word Remappin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65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740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959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CCE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324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7</w:t>
            </w:r>
          </w:p>
        </w:tc>
      </w:tr>
      <w:tr w:rsidR="00243657" w:rsidRPr="000F6F5E" w14:paraId="2B49B208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A67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eductive Reasonin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169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7B1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124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D70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177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</w:tr>
      <w:tr w:rsidR="00243657" w:rsidRPr="000F6F5E" w14:paraId="262BDE63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9E2B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elf Ordered Search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B97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5FB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42D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689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E8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4</w:t>
            </w:r>
          </w:p>
        </w:tc>
      </w:tr>
      <w:tr w:rsidR="00243657" w:rsidRPr="000F6F5E" w14:paraId="3FA4CECF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4D0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Rotation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40A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9C7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10C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399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68D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</w:tr>
      <w:tr w:rsidR="00243657" w:rsidRPr="000F6F5E" w14:paraId="11BE34F6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3F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eature Match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189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63F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ED2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8C4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E9A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</w:tr>
      <w:tr w:rsidR="00243657" w:rsidRPr="000F6F5E" w14:paraId="62066414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8EC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igit Spa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B17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9D2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3A2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1D6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981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</w:tr>
      <w:tr w:rsidR="00243657" w:rsidRPr="000F6F5E" w14:paraId="4E25C9BD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16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ampshire Tre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337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E7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C1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FBB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5EA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</w:tr>
      <w:tr w:rsidR="00243657" w:rsidRPr="000F6F5E" w14:paraId="476AE34E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43C9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Chunking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2D9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D7B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A49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7E3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8DC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94</w:t>
            </w:r>
          </w:p>
        </w:tc>
      </w:tr>
      <w:tr w:rsidR="00243657" w:rsidRPr="000F6F5E" w14:paraId="1A187314" w14:textId="77777777" w:rsidTr="00955B41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F808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ving Flanker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E3CC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3B8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30D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9C4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D9EF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9</w:t>
            </w:r>
          </w:p>
        </w:tc>
      </w:tr>
    </w:tbl>
    <w:p w14:paraId="370377CB" w14:textId="77777777" w:rsidR="00243657" w:rsidRPr="000F6F5E" w:rsidRDefault="00243657" w:rsidP="00243657">
      <w:pPr>
        <w:rPr>
          <w:sz w:val="20"/>
          <w:szCs w:val="20"/>
        </w:rPr>
      </w:pPr>
    </w:p>
    <w:p w14:paraId="1B17830F" w14:textId="77777777" w:rsidR="00243657" w:rsidRPr="000F6F5E" w:rsidRDefault="00243657" w:rsidP="00243657">
      <w:pPr>
        <w:rPr>
          <w:sz w:val="20"/>
          <w:szCs w:val="20"/>
        </w:rPr>
      </w:pPr>
    </w:p>
    <w:p w14:paraId="700BA7E5" w14:textId="77777777" w:rsidR="00243657" w:rsidRPr="000F6F5E" w:rsidRDefault="00243657" w:rsidP="00243657">
      <w:pPr>
        <w:rPr>
          <w:sz w:val="20"/>
          <w:szCs w:val="20"/>
        </w:rPr>
      </w:pPr>
    </w:p>
    <w:p w14:paraId="0A34E70B" w14:textId="77777777" w:rsidR="00243657" w:rsidRDefault="00243657" w:rsidP="00243657">
      <w:pPr>
        <w:rPr>
          <w:sz w:val="20"/>
          <w:szCs w:val="20"/>
        </w:rPr>
      </w:pPr>
    </w:p>
    <w:p w14:paraId="194E0730" w14:textId="77777777" w:rsidR="00591B76" w:rsidRDefault="00591B76" w:rsidP="00243657">
      <w:pPr>
        <w:rPr>
          <w:sz w:val="20"/>
          <w:szCs w:val="20"/>
        </w:rPr>
      </w:pPr>
    </w:p>
    <w:p w14:paraId="617674EF" w14:textId="77777777" w:rsidR="00591B76" w:rsidRDefault="00591B76" w:rsidP="00243657">
      <w:pPr>
        <w:rPr>
          <w:sz w:val="20"/>
          <w:szCs w:val="20"/>
        </w:rPr>
      </w:pPr>
    </w:p>
    <w:p w14:paraId="1870CD04" w14:textId="77777777" w:rsidR="00591B76" w:rsidRDefault="00591B76" w:rsidP="00243657">
      <w:pPr>
        <w:rPr>
          <w:sz w:val="20"/>
          <w:szCs w:val="20"/>
        </w:rPr>
      </w:pPr>
    </w:p>
    <w:p w14:paraId="3C8E889B" w14:textId="77777777" w:rsidR="00AE5F0A" w:rsidRDefault="00AE5F0A" w:rsidP="00243657">
      <w:pPr>
        <w:rPr>
          <w:sz w:val="20"/>
          <w:szCs w:val="20"/>
        </w:rPr>
      </w:pPr>
    </w:p>
    <w:p w14:paraId="431B86A3" w14:textId="77777777" w:rsidR="00AE5F0A" w:rsidRDefault="00AE5F0A" w:rsidP="00243657">
      <w:pPr>
        <w:rPr>
          <w:sz w:val="20"/>
          <w:szCs w:val="20"/>
        </w:rPr>
      </w:pPr>
    </w:p>
    <w:p w14:paraId="1208FD60" w14:textId="77777777" w:rsidR="00AE5F0A" w:rsidRDefault="00AE5F0A" w:rsidP="00243657">
      <w:pPr>
        <w:rPr>
          <w:sz w:val="20"/>
          <w:szCs w:val="20"/>
        </w:rPr>
      </w:pPr>
    </w:p>
    <w:p w14:paraId="7DECFD66" w14:textId="77777777" w:rsidR="00AE5F0A" w:rsidRPr="000F6F5E" w:rsidRDefault="00AE5F0A" w:rsidP="00243657">
      <w:pPr>
        <w:rPr>
          <w:sz w:val="20"/>
          <w:szCs w:val="20"/>
        </w:rPr>
      </w:pPr>
    </w:p>
    <w:p w14:paraId="2A90455F" w14:textId="3EB083EE" w:rsidR="00243657" w:rsidRPr="000F6F5E" w:rsidRDefault="00630BE4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  <w:r w:rsidRPr="000F6F5E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243657" w:rsidRPr="000F6F5E">
        <w:rPr>
          <w:rFonts w:ascii="Times New Roman" w:hAnsi="Times New Roman" w:cs="Times New Roman"/>
          <w:sz w:val="20"/>
          <w:szCs w:val="20"/>
        </w:rPr>
        <w:t xml:space="preserve"> </w: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begin"/>
      </w:r>
      <w:r w:rsidR="00243657" w:rsidRPr="000F6F5E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243657" w:rsidRPr="000F6F5E">
        <w:rPr>
          <w:rFonts w:ascii="Times New Roman" w:hAnsi="Times New Roman" w:cs="Times New Roman"/>
          <w:sz w:val="20"/>
          <w:szCs w:val="20"/>
        </w:rPr>
        <w:fldChar w:fldCharType="separate"/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t>19</w:t>
      </w:r>
      <w:r w:rsidR="00243657" w:rsidRPr="000F6F5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243657" w:rsidRPr="000F6F5E">
        <w:rPr>
          <w:rFonts w:ascii="Times New Roman" w:hAnsi="Times New Roman" w:cs="Times New Roman"/>
          <w:sz w:val="20"/>
          <w:szCs w:val="20"/>
        </w:rPr>
        <w:t>. Task scores across religious and non-religious groups in Standard Deviation units (mean=0, SD=1; Study 2).</w:t>
      </w:r>
    </w:p>
    <w:tbl>
      <w:tblPr>
        <w:tblW w:w="9488" w:type="dxa"/>
        <w:tblInd w:w="-1060" w:type="dxa"/>
        <w:tblLayout w:type="fixed"/>
        <w:tblLook w:val="04A0" w:firstRow="1" w:lastRow="0" w:firstColumn="1" w:lastColumn="0" w:noHBand="0" w:noVBand="1"/>
      </w:tblPr>
      <w:tblGrid>
        <w:gridCol w:w="2396"/>
        <w:gridCol w:w="831"/>
        <w:gridCol w:w="1018"/>
        <w:gridCol w:w="1298"/>
        <w:gridCol w:w="1030"/>
        <w:gridCol w:w="1113"/>
        <w:gridCol w:w="944"/>
        <w:gridCol w:w="858"/>
      </w:tblGrid>
      <w:tr w:rsidR="00243657" w:rsidRPr="000F6F5E" w14:paraId="058CF19F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22613" w14:textId="77777777" w:rsidR="00243657" w:rsidRPr="000F6F5E" w:rsidRDefault="00243657" w:rsidP="00955B41">
            <w:pPr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B9B9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BDC7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DCC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3C1C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5A1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14C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gnostic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F50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theist</w:t>
            </w:r>
          </w:p>
        </w:tc>
      </w:tr>
      <w:tr w:rsidR="00243657" w:rsidRPr="000F6F5E" w14:paraId="0254A82F" w14:textId="77777777" w:rsidTr="00955B41">
        <w:trPr>
          <w:trHeight w:val="20"/>
        </w:trPr>
        <w:tc>
          <w:tcPr>
            <w:tcW w:w="23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147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nkey Ladder</w:t>
            </w:r>
          </w:p>
        </w:tc>
        <w:tc>
          <w:tcPr>
            <w:tcW w:w="8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D97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0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B77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2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396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0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E59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11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463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9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D2A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B02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</w:tr>
      <w:tr w:rsidR="00243657" w:rsidRPr="000F6F5E" w14:paraId="76CC6E8F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D3E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Interlocking Polygon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89E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421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24C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6DB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B84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81D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D3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4</w:t>
            </w:r>
          </w:p>
        </w:tc>
      </w:tr>
      <w:tr w:rsidR="00243657" w:rsidRPr="000F6F5E" w14:paraId="66EE5CCC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F66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Grammatical Reason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C1D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268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B3F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AB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9AC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1B1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D23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1</w:t>
            </w:r>
          </w:p>
        </w:tc>
      </w:tr>
      <w:tr w:rsidR="00243657" w:rsidRPr="000F6F5E" w14:paraId="6B98445C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EFA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Colour Word Remapp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AE1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371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4B6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39B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EB6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BFC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550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84</w:t>
            </w:r>
          </w:p>
        </w:tc>
      </w:tr>
      <w:tr w:rsidR="00243657" w:rsidRPr="000F6F5E" w14:paraId="033359E2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48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eductive Reason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649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027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9AF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132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10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69E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F05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</w:tr>
      <w:tr w:rsidR="00243657" w:rsidRPr="000F6F5E" w14:paraId="274211EC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D485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elf Ordered Searc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CC9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426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53E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560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4DE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0DA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9F3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2</w:t>
            </w:r>
          </w:p>
        </w:tc>
      </w:tr>
      <w:tr w:rsidR="00243657" w:rsidRPr="000F6F5E" w14:paraId="3CBBEA6F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300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Rotation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CFC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B9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763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E50A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67E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F13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EB5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6</w:t>
            </w:r>
          </w:p>
        </w:tc>
      </w:tr>
      <w:tr w:rsidR="00243657" w:rsidRPr="000F6F5E" w14:paraId="3AB91E29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7F37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Feature Matc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211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685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E54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C2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4294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FC8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F1C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52</w:t>
            </w:r>
          </w:p>
        </w:tc>
      </w:tr>
      <w:tr w:rsidR="00243657" w:rsidRPr="000F6F5E" w14:paraId="426E9F49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CD94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Digit Sp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99E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205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A47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250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552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63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7E7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</w:tr>
      <w:tr w:rsidR="00243657" w:rsidRPr="000F6F5E" w14:paraId="5DCE8C7D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827F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Hampshire Tre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06D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BF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70F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BE4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7DB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BFE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7F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7</w:t>
            </w:r>
          </w:p>
        </w:tc>
      </w:tr>
      <w:tr w:rsidR="00243657" w:rsidRPr="000F6F5E" w14:paraId="1B11A251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79DD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Spatial Chunk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070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498D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792B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4361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DB7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95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C5AF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0</w:t>
            </w:r>
          </w:p>
        </w:tc>
      </w:tr>
      <w:tr w:rsidR="00243657" w:rsidRPr="000F6F5E" w14:paraId="6D5E2F32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CBCE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Moving Flanker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5129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7BFE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A0E8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B1C2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324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64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78C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13</w:t>
            </w:r>
          </w:p>
        </w:tc>
      </w:tr>
      <w:tr w:rsidR="00243657" w:rsidRPr="000F6F5E" w14:paraId="30A08BD2" w14:textId="77777777" w:rsidTr="00955B41">
        <w:trPr>
          <w:trHeight w:val="20"/>
        </w:trPr>
        <w:tc>
          <w:tcPr>
            <w:tcW w:w="23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57C03" w14:textId="77777777" w:rsidR="00243657" w:rsidRPr="000F6F5E" w:rsidRDefault="00243657" w:rsidP="00955B4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Analogical Reasoning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59D3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9F296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C0C9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6A6C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E9737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BD4A0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8C815" w14:textId="77777777" w:rsidR="00243657" w:rsidRPr="000F6F5E" w:rsidRDefault="00243657" w:rsidP="00955B4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6F5E">
              <w:rPr>
                <w:rFonts w:eastAsia="Times New Roman"/>
                <w:color w:val="000000"/>
                <w:sz w:val="20"/>
                <w:szCs w:val="20"/>
              </w:rPr>
              <w:t>0.203</w:t>
            </w:r>
          </w:p>
        </w:tc>
      </w:tr>
    </w:tbl>
    <w:p w14:paraId="1A20C7FD" w14:textId="77777777" w:rsidR="00243657" w:rsidRPr="000F6F5E" w:rsidRDefault="00243657" w:rsidP="00243657">
      <w:pPr>
        <w:rPr>
          <w:sz w:val="20"/>
          <w:szCs w:val="20"/>
        </w:rPr>
      </w:pPr>
    </w:p>
    <w:p w14:paraId="3A75E447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57C338C1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77653075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0000EB60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3E526085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794DB351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34E532B9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57D7A644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07126E5A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69201888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0F5A0F32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0D05B953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2FA3558F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28160F77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715C0AC4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7315E66E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2A35F316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72BB66D6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1A650366" w14:textId="77777777" w:rsidR="00591B76" w:rsidRDefault="00591B76" w:rsidP="00243657">
      <w:pPr>
        <w:pStyle w:val="Caption"/>
        <w:keepNext/>
        <w:ind w:left="-1170"/>
        <w:rPr>
          <w:rFonts w:ascii="Times New Roman" w:hAnsi="Times New Roman" w:cs="Times New Roman"/>
          <w:sz w:val="20"/>
          <w:szCs w:val="20"/>
        </w:rPr>
      </w:pPr>
    </w:p>
    <w:p w14:paraId="7B8B61DA" w14:textId="77777777" w:rsidR="00591B76" w:rsidRDefault="00591B76" w:rsidP="00591B76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60A650CC" w14:textId="77777777" w:rsidR="0012634C" w:rsidRPr="000F6F5E" w:rsidRDefault="0012634C">
      <w:pPr>
        <w:rPr>
          <w:sz w:val="20"/>
          <w:szCs w:val="20"/>
        </w:rPr>
      </w:pPr>
    </w:p>
    <w:sectPr w:rsidR="0012634C" w:rsidRPr="000F6F5E" w:rsidSect="00955B4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BA1EC4" w14:textId="77777777" w:rsidR="0099054D" w:rsidRDefault="0099054D" w:rsidP="00DD1C45">
      <w:r>
        <w:separator/>
      </w:r>
    </w:p>
  </w:endnote>
  <w:endnote w:type="continuationSeparator" w:id="0">
    <w:p w14:paraId="4A19C409" w14:textId="77777777" w:rsidR="0099054D" w:rsidRDefault="0099054D" w:rsidP="00DD1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3556A3" w14:textId="77777777" w:rsidR="0099054D" w:rsidRDefault="0099054D" w:rsidP="00DD1C45">
      <w:r>
        <w:separator/>
      </w:r>
    </w:p>
  </w:footnote>
  <w:footnote w:type="continuationSeparator" w:id="0">
    <w:p w14:paraId="6E289D4F" w14:textId="77777777" w:rsidR="0099054D" w:rsidRDefault="0099054D" w:rsidP="00DD1C4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6A3516" w14:textId="59D5881D" w:rsidR="00D04A9D" w:rsidRPr="00EE77BA" w:rsidRDefault="00464E10" w:rsidP="00EE77BA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  <w:color w:val="000000"/>
      </w:rPr>
      <w:t>B</w:t>
    </w:r>
    <w:r w:rsidR="00EE77BA" w:rsidRPr="00EE77BA">
      <w:rPr>
        <w:rFonts w:ascii="Times New Roman" w:hAnsi="Times New Roman" w:cs="Times New Roman"/>
        <w:color w:val="000000"/>
      </w:rPr>
      <w:t>iased cognitive style</w:t>
    </w:r>
    <w:r w:rsidR="00FB4646">
      <w:rPr>
        <w:rFonts w:ascii="Times New Roman" w:hAnsi="Times New Roman" w:cs="Times New Roman"/>
        <w:color w:val="000000"/>
      </w:rPr>
      <w:t xml:space="preserve"> and religiosity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687C7B" w14:textId="1111E272" w:rsidR="00D04A9D" w:rsidRDefault="00D04A9D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7628EB81" wp14:editId="1ADFA7A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204ABA"/>
    <w:multiLevelType w:val="hybridMultilevel"/>
    <w:tmpl w:val="8F461DB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89C308F"/>
    <w:multiLevelType w:val="hybridMultilevel"/>
    <w:tmpl w:val="A0124EE2"/>
    <w:lvl w:ilvl="0" w:tplc="F47CE982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6F1A1C"/>
    <w:multiLevelType w:val="hybridMultilevel"/>
    <w:tmpl w:val="19F65D3E"/>
    <w:lvl w:ilvl="0" w:tplc="B2D2A8A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56BD6BA5"/>
    <w:multiLevelType w:val="hybridMultilevel"/>
    <w:tmpl w:val="E1B6A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4267A5"/>
    <w:multiLevelType w:val="hybridMultilevel"/>
    <w:tmpl w:val="61847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CB41F3"/>
    <w:multiLevelType w:val="hybridMultilevel"/>
    <w:tmpl w:val="30940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716B45"/>
    <w:multiLevelType w:val="hybridMultilevel"/>
    <w:tmpl w:val="F0F23138"/>
    <w:lvl w:ilvl="0" w:tplc="13C859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657"/>
    <w:rsid w:val="00073131"/>
    <w:rsid w:val="000961AA"/>
    <w:rsid w:val="000F6F5E"/>
    <w:rsid w:val="0012634C"/>
    <w:rsid w:val="00140622"/>
    <w:rsid w:val="00221AE9"/>
    <w:rsid w:val="00243657"/>
    <w:rsid w:val="002A049C"/>
    <w:rsid w:val="002C6B82"/>
    <w:rsid w:val="00313A61"/>
    <w:rsid w:val="00386BB8"/>
    <w:rsid w:val="00394CA6"/>
    <w:rsid w:val="003E2954"/>
    <w:rsid w:val="003F0D7D"/>
    <w:rsid w:val="00464E10"/>
    <w:rsid w:val="00465B39"/>
    <w:rsid w:val="004B6C3B"/>
    <w:rsid w:val="004E51CD"/>
    <w:rsid w:val="005477A1"/>
    <w:rsid w:val="00580CFC"/>
    <w:rsid w:val="00591B76"/>
    <w:rsid w:val="005E347B"/>
    <w:rsid w:val="00630BE4"/>
    <w:rsid w:val="00655D29"/>
    <w:rsid w:val="006A7DE3"/>
    <w:rsid w:val="006B4F5C"/>
    <w:rsid w:val="006C6DA4"/>
    <w:rsid w:val="006E0543"/>
    <w:rsid w:val="007B0342"/>
    <w:rsid w:val="007B462F"/>
    <w:rsid w:val="00845D5F"/>
    <w:rsid w:val="009056A8"/>
    <w:rsid w:val="00955B41"/>
    <w:rsid w:val="00963552"/>
    <w:rsid w:val="0099054D"/>
    <w:rsid w:val="009916B5"/>
    <w:rsid w:val="009A5BA4"/>
    <w:rsid w:val="009E4FC1"/>
    <w:rsid w:val="00A12E23"/>
    <w:rsid w:val="00A72C4C"/>
    <w:rsid w:val="00A868B3"/>
    <w:rsid w:val="00AE5F0A"/>
    <w:rsid w:val="00B20D9C"/>
    <w:rsid w:val="00BB0AB5"/>
    <w:rsid w:val="00BC7B95"/>
    <w:rsid w:val="00BD63FE"/>
    <w:rsid w:val="00BE0E79"/>
    <w:rsid w:val="00C84F92"/>
    <w:rsid w:val="00CA7D21"/>
    <w:rsid w:val="00D04A9D"/>
    <w:rsid w:val="00D15371"/>
    <w:rsid w:val="00D5155E"/>
    <w:rsid w:val="00D83482"/>
    <w:rsid w:val="00DD1C45"/>
    <w:rsid w:val="00EA3DD4"/>
    <w:rsid w:val="00EE77BA"/>
    <w:rsid w:val="00FB4646"/>
    <w:rsid w:val="00FB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A9D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1CD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243657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243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3657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rsid w:val="00243657"/>
    <w:pPr>
      <w:jc w:val="center"/>
    </w:pPr>
    <w:rPr>
      <w:rFonts w:ascii="Cambria" w:hAnsi="Cambria" w:cstheme="minorBidi"/>
      <w:lang w:val="en-US" w:eastAsia="en-US"/>
    </w:rPr>
  </w:style>
  <w:style w:type="paragraph" w:customStyle="1" w:styleId="EndNoteBibliography">
    <w:name w:val="EndNote Bibliography"/>
    <w:basedOn w:val="Normal"/>
    <w:rsid w:val="00243657"/>
    <w:rPr>
      <w:rFonts w:ascii="Cambria" w:hAnsi="Cambria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36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657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6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6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6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6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657"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3657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3657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243657"/>
  </w:style>
  <w:style w:type="paragraph" w:styleId="NormalWeb">
    <w:name w:val="Normal (Web)"/>
    <w:basedOn w:val="Normal"/>
    <w:uiPriority w:val="99"/>
    <w:semiHidden/>
    <w:unhideWhenUsed/>
    <w:rsid w:val="00243657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4365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365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D1C45"/>
  </w:style>
  <w:style w:type="paragraph" w:styleId="Header">
    <w:name w:val="header"/>
    <w:basedOn w:val="Normal"/>
    <w:link w:val="HeaderChar"/>
    <w:uiPriority w:val="99"/>
    <w:unhideWhenUsed/>
    <w:rsid w:val="00DD1C4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D1C4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D1C4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D1C4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jpg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yperlink" Target="mailto:a.hampshire@imperial.ac.uk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A3CBD8A2-FF49-46C2-818F-4DBD05E52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6050de-b204-4cd9-b492-5bc34f5a8a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87F7297-8915-4C10-8AF1-9A8D4059CD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C38D77-5E88-4449-AE86-9167742DC460}">
  <ds:schemaRefs>
    <ds:schemaRef ds:uri="http://schemas.microsoft.com/office/2006/metadata/properties"/>
    <ds:schemaRef ds:uri="ad6050de-b204-4cd9-b492-5bc34f5a8a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3</Pages>
  <Words>3595</Words>
  <Characters>20495</Characters>
  <Application>Microsoft Macintosh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3</cp:revision>
  <dcterms:created xsi:type="dcterms:W3CDTF">2017-05-17T10:46:00Z</dcterms:created>
  <dcterms:modified xsi:type="dcterms:W3CDTF">2017-12-14T15:19:00Z</dcterms:modified>
</cp:coreProperties>
</file>